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1A139" w14:textId="5C20DE54" w:rsidR="003822D7" w:rsidRDefault="003822D7" w:rsidP="00F02121">
      <w:pPr>
        <w:pStyle w:val="Acknowledgement"/>
        <w:spacing w:before="0" w:line="259" w:lineRule="auto"/>
        <w:rPr>
          <w:rFonts w:ascii="Gentium Basic" w:hAnsi="Gentium Basic"/>
          <w:b/>
          <w:sz w:val="28"/>
          <w:szCs w:val="28"/>
          <w:lang w:val="en-GB"/>
        </w:rPr>
      </w:pPr>
      <w:r>
        <w:rPr>
          <w:rFonts w:ascii="Gentium Basic" w:hAnsi="Gentium Basic"/>
          <w:b/>
          <w:sz w:val="28"/>
          <w:szCs w:val="28"/>
          <w:lang w:val="en-GB"/>
        </w:rPr>
        <w:t xml:space="preserve">Supplementary </w:t>
      </w:r>
      <w:r w:rsidRPr="00906CBC">
        <w:rPr>
          <w:rFonts w:ascii="Gentium Basic" w:hAnsi="Gentium Basic"/>
          <w:b/>
          <w:sz w:val="28"/>
          <w:szCs w:val="28"/>
          <w:lang w:val="en-GB"/>
        </w:rPr>
        <w:t>Figures and Tables</w:t>
      </w:r>
    </w:p>
    <w:p w14:paraId="2402E7B1" w14:textId="77777777" w:rsidR="003822D7" w:rsidRPr="00906CBC" w:rsidRDefault="003822D7" w:rsidP="00F02121">
      <w:pPr>
        <w:pStyle w:val="Acknowledgement"/>
        <w:spacing w:before="0" w:line="259" w:lineRule="auto"/>
        <w:rPr>
          <w:rFonts w:ascii="Gentium Basic" w:hAnsi="Gentium Basic"/>
          <w:sz w:val="28"/>
          <w:szCs w:val="28"/>
          <w:lang w:val="en-GB"/>
        </w:rPr>
      </w:pPr>
    </w:p>
    <w:p w14:paraId="1E7F3F01" w14:textId="77777777" w:rsidR="003822D7" w:rsidRDefault="003822D7" w:rsidP="00F02121">
      <w:pPr>
        <w:spacing w:line="259" w:lineRule="auto"/>
        <w:contextualSpacing/>
        <w:rPr>
          <w:rFonts w:ascii="Gentium Basic" w:hAnsi="Gentium Basic" w:cs="Gentium Plus"/>
          <w:bCs/>
          <w:sz w:val="18"/>
          <w:szCs w:val="18"/>
        </w:rPr>
      </w:pPr>
    </w:p>
    <w:tbl>
      <w:tblPr>
        <w:tblStyle w:val="PlainTable2"/>
        <w:tblpPr w:leftFromText="180" w:rightFromText="180" w:vertAnchor="text" w:horzAnchor="margin" w:tblpY="27"/>
        <w:tblW w:w="5222" w:type="dxa"/>
        <w:tblLook w:val="0600" w:firstRow="0" w:lastRow="0" w:firstColumn="0" w:lastColumn="0" w:noHBand="1" w:noVBand="1"/>
      </w:tblPr>
      <w:tblGrid>
        <w:gridCol w:w="1707"/>
        <w:gridCol w:w="671"/>
        <w:gridCol w:w="597"/>
        <w:gridCol w:w="671"/>
        <w:gridCol w:w="597"/>
        <w:gridCol w:w="979"/>
      </w:tblGrid>
      <w:tr w:rsidR="003822D7" w:rsidRPr="005E28C5" w14:paraId="7A249E7C" w14:textId="77777777" w:rsidTr="00044CDF">
        <w:trPr>
          <w:trHeight w:val="351"/>
        </w:trPr>
        <w:tc>
          <w:tcPr>
            <w:tcW w:w="1707" w:type="dxa"/>
            <w:vMerge w:val="restart"/>
            <w:hideMark/>
          </w:tcPr>
          <w:p w14:paraId="12A0CAB4" w14:textId="77777777" w:rsidR="003822D7" w:rsidRPr="005E28C5" w:rsidRDefault="003822D7" w:rsidP="00F02121">
            <w:pPr>
              <w:rPr>
                <w:rFonts w:ascii="Segoe UI Semibold" w:hAnsi="Segoe UI Semibold" w:cs="Segoe UI Semibold"/>
                <w:sz w:val="18"/>
                <w:szCs w:val="18"/>
              </w:rPr>
            </w:pPr>
          </w:p>
        </w:tc>
        <w:tc>
          <w:tcPr>
            <w:tcW w:w="1268" w:type="dxa"/>
            <w:gridSpan w:val="2"/>
            <w:hideMark/>
          </w:tcPr>
          <w:p w14:paraId="3D8D1DDA" w14:textId="77777777" w:rsidR="003822D7" w:rsidRPr="005E28C5" w:rsidRDefault="003822D7" w:rsidP="00F02121">
            <w:pPr>
              <w:jc w:val="center"/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Lean</w:t>
            </w:r>
          </w:p>
        </w:tc>
        <w:tc>
          <w:tcPr>
            <w:tcW w:w="1268" w:type="dxa"/>
            <w:gridSpan w:val="2"/>
            <w:hideMark/>
          </w:tcPr>
          <w:p w14:paraId="69BF1274" w14:textId="77777777" w:rsidR="003822D7" w:rsidRPr="005E28C5" w:rsidRDefault="003822D7" w:rsidP="00F02121">
            <w:pPr>
              <w:jc w:val="center"/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Obese</w:t>
            </w:r>
          </w:p>
        </w:tc>
        <w:tc>
          <w:tcPr>
            <w:tcW w:w="979" w:type="dxa"/>
            <w:vMerge w:val="restart"/>
            <w:hideMark/>
          </w:tcPr>
          <w:p w14:paraId="6233D94F" w14:textId="77777777" w:rsidR="003822D7" w:rsidRPr="005E28C5" w:rsidRDefault="003822D7" w:rsidP="00F02121">
            <w:pPr>
              <w:jc w:val="center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i/>
                <w:sz w:val="18"/>
                <w:szCs w:val="18"/>
              </w:rPr>
              <w:t>p</w:t>
            </w: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 value</w:t>
            </w:r>
          </w:p>
        </w:tc>
      </w:tr>
      <w:tr w:rsidR="003822D7" w:rsidRPr="005E28C5" w14:paraId="758D4A2C" w14:textId="77777777" w:rsidTr="00044CDF">
        <w:trPr>
          <w:trHeight w:val="334"/>
        </w:trPr>
        <w:tc>
          <w:tcPr>
            <w:tcW w:w="1707" w:type="dxa"/>
            <w:vMerge/>
          </w:tcPr>
          <w:p w14:paraId="69E105BD" w14:textId="77777777" w:rsidR="003822D7" w:rsidRDefault="003822D7" w:rsidP="00DD66E8">
            <w:pPr>
              <w:jc w:val="both"/>
              <w:rPr>
                <w:rFonts w:ascii="Gentium Basic" w:hAnsi="Gentium Basic"/>
                <w:b/>
              </w:rPr>
            </w:pPr>
          </w:p>
        </w:tc>
        <w:tc>
          <w:tcPr>
            <w:tcW w:w="671" w:type="dxa"/>
          </w:tcPr>
          <w:p w14:paraId="78A605E3" w14:textId="77777777" w:rsidR="003822D7" w:rsidRPr="005E28C5" w:rsidRDefault="003822D7" w:rsidP="00DD66E8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mean</w:t>
            </w:r>
          </w:p>
        </w:tc>
        <w:tc>
          <w:tcPr>
            <w:tcW w:w="597" w:type="dxa"/>
          </w:tcPr>
          <w:p w14:paraId="143CDAB1" w14:textId="77777777" w:rsidR="003822D7" w:rsidRPr="005E28C5" w:rsidRDefault="003822D7" w:rsidP="00DD66E8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proofErr w:type="spellStart"/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s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.</w:t>
            </w: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d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.</w:t>
            </w:r>
            <w:proofErr w:type="spellEnd"/>
          </w:p>
        </w:tc>
        <w:tc>
          <w:tcPr>
            <w:tcW w:w="671" w:type="dxa"/>
          </w:tcPr>
          <w:p w14:paraId="7D9E6A46" w14:textId="77777777" w:rsidR="003822D7" w:rsidRPr="005E28C5" w:rsidRDefault="003822D7" w:rsidP="00DD66E8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mean</w:t>
            </w:r>
          </w:p>
        </w:tc>
        <w:tc>
          <w:tcPr>
            <w:tcW w:w="597" w:type="dxa"/>
          </w:tcPr>
          <w:p w14:paraId="4160058D" w14:textId="77777777" w:rsidR="003822D7" w:rsidRPr="005E28C5" w:rsidRDefault="003822D7" w:rsidP="00DD66E8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proofErr w:type="spellStart"/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s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.</w:t>
            </w: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d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.</w:t>
            </w:r>
            <w:proofErr w:type="spellEnd"/>
          </w:p>
        </w:tc>
        <w:tc>
          <w:tcPr>
            <w:tcW w:w="979" w:type="dxa"/>
            <w:vMerge/>
          </w:tcPr>
          <w:p w14:paraId="1BC1D176" w14:textId="77777777" w:rsidR="003822D7" w:rsidRPr="005E28C5" w:rsidRDefault="003822D7" w:rsidP="00DD66E8">
            <w:pPr>
              <w:jc w:val="both"/>
              <w:rPr>
                <w:rFonts w:ascii="Segoe UI Semibold" w:hAnsi="Segoe UI Semibold" w:cs="Segoe UI Semibold"/>
                <w:i/>
                <w:sz w:val="18"/>
                <w:szCs w:val="18"/>
              </w:rPr>
            </w:pPr>
          </w:p>
        </w:tc>
      </w:tr>
      <w:tr w:rsidR="003822D7" w:rsidRPr="005E28C5" w14:paraId="6B363E93" w14:textId="77777777" w:rsidTr="00044CDF">
        <w:trPr>
          <w:trHeight w:val="320"/>
        </w:trPr>
        <w:tc>
          <w:tcPr>
            <w:tcW w:w="1707" w:type="dxa"/>
            <w:hideMark/>
          </w:tcPr>
          <w:p w14:paraId="48635D90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T</w:t>
            </w: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otal </w:t>
            </w:r>
            <w:proofErr w:type="spellStart"/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chol</w:t>
            </w:r>
            <w:proofErr w:type="spellEnd"/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hideMark/>
          </w:tcPr>
          <w:p w14:paraId="27094697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2.1</w:t>
            </w:r>
          </w:p>
        </w:tc>
        <w:tc>
          <w:tcPr>
            <w:tcW w:w="597" w:type="dxa"/>
            <w:hideMark/>
          </w:tcPr>
          <w:p w14:paraId="29E5CA33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4</w:t>
            </w:r>
          </w:p>
        </w:tc>
        <w:tc>
          <w:tcPr>
            <w:tcW w:w="671" w:type="dxa"/>
            <w:hideMark/>
          </w:tcPr>
          <w:p w14:paraId="6F8ADAF8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3.8</w:t>
            </w:r>
          </w:p>
        </w:tc>
        <w:tc>
          <w:tcPr>
            <w:tcW w:w="597" w:type="dxa"/>
            <w:hideMark/>
          </w:tcPr>
          <w:p w14:paraId="3CFF5122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5</w:t>
            </w:r>
          </w:p>
        </w:tc>
        <w:tc>
          <w:tcPr>
            <w:tcW w:w="979" w:type="dxa"/>
            <w:hideMark/>
          </w:tcPr>
          <w:p w14:paraId="29D854B4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005</w:t>
            </w:r>
          </w:p>
        </w:tc>
      </w:tr>
      <w:tr w:rsidR="003822D7" w:rsidRPr="005E28C5" w14:paraId="4C175131" w14:textId="77777777" w:rsidTr="00044CDF">
        <w:trPr>
          <w:trHeight w:val="320"/>
        </w:trPr>
        <w:tc>
          <w:tcPr>
            <w:tcW w:w="1707" w:type="dxa"/>
            <w:hideMark/>
          </w:tcPr>
          <w:p w14:paraId="1B0B8EA8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LDL </w:t>
            </w:r>
            <w:proofErr w:type="spellStart"/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chol</w:t>
            </w:r>
            <w:proofErr w:type="spellEnd"/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hideMark/>
          </w:tcPr>
          <w:p w14:paraId="256C833F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9</w:t>
            </w:r>
          </w:p>
        </w:tc>
        <w:tc>
          <w:tcPr>
            <w:tcW w:w="597" w:type="dxa"/>
            <w:hideMark/>
          </w:tcPr>
          <w:p w14:paraId="4EF3D4EA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3</w:t>
            </w:r>
          </w:p>
        </w:tc>
        <w:tc>
          <w:tcPr>
            <w:tcW w:w="671" w:type="dxa"/>
            <w:hideMark/>
          </w:tcPr>
          <w:p w14:paraId="7B3BE45B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1.1</w:t>
            </w:r>
          </w:p>
        </w:tc>
        <w:tc>
          <w:tcPr>
            <w:tcW w:w="597" w:type="dxa"/>
            <w:hideMark/>
          </w:tcPr>
          <w:p w14:paraId="43B45E9C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6</w:t>
            </w:r>
          </w:p>
        </w:tc>
        <w:tc>
          <w:tcPr>
            <w:tcW w:w="979" w:type="dxa"/>
            <w:hideMark/>
          </w:tcPr>
          <w:p w14:paraId="799E61B5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604</w:t>
            </w:r>
          </w:p>
        </w:tc>
      </w:tr>
      <w:tr w:rsidR="003822D7" w:rsidRPr="005E28C5" w14:paraId="7296DBE2" w14:textId="77777777" w:rsidTr="00044CDF">
        <w:trPr>
          <w:trHeight w:val="320"/>
        </w:trPr>
        <w:tc>
          <w:tcPr>
            <w:tcW w:w="1707" w:type="dxa"/>
            <w:hideMark/>
          </w:tcPr>
          <w:p w14:paraId="3592A921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HDL </w:t>
            </w:r>
            <w:proofErr w:type="spellStart"/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chol</w:t>
            </w:r>
            <w:proofErr w:type="spellEnd"/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hideMark/>
          </w:tcPr>
          <w:p w14:paraId="566F3925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1.0</w:t>
            </w:r>
          </w:p>
        </w:tc>
        <w:tc>
          <w:tcPr>
            <w:tcW w:w="597" w:type="dxa"/>
            <w:hideMark/>
          </w:tcPr>
          <w:p w14:paraId="03F01856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2</w:t>
            </w:r>
          </w:p>
        </w:tc>
        <w:tc>
          <w:tcPr>
            <w:tcW w:w="671" w:type="dxa"/>
            <w:hideMark/>
          </w:tcPr>
          <w:p w14:paraId="2CE25131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1.7</w:t>
            </w:r>
          </w:p>
        </w:tc>
        <w:tc>
          <w:tcPr>
            <w:tcW w:w="597" w:type="dxa"/>
            <w:hideMark/>
          </w:tcPr>
          <w:p w14:paraId="01519641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3</w:t>
            </w:r>
          </w:p>
        </w:tc>
        <w:tc>
          <w:tcPr>
            <w:tcW w:w="979" w:type="dxa"/>
            <w:hideMark/>
          </w:tcPr>
          <w:p w14:paraId="31FDD9BC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003</w:t>
            </w:r>
          </w:p>
        </w:tc>
      </w:tr>
      <w:tr w:rsidR="003822D7" w:rsidRPr="005E28C5" w14:paraId="48777890" w14:textId="77777777" w:rsidTr="00044CDF">
        <w:trPr>
          <w:trHeight w:val="320"/>
        </w:trPr>
        <w:tc>
          <w:tcPr>
            <w:tcW w:w="1707" w:type="dxa"/>
            <w:hideMark/>
          </w:tcPr>
          <w:p w14:paraId="207E6999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>
              <w:rPr>
                <w:rFonts w:ascii="Segoe UI Semibold" w:hAnsi="Segoe UI Semibold" w:cs="Segoe UI Semibold"/>
                <w:sz w:val="18"/>
                <w:szCs w:val="18"/>
              </w:rPr>
              <w:t>TG</w:t>
            </w: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s </w:t>
            </w:r>
          </w:p>
        </w:tc>
        <w:tc>
          <w:tcPr>
            <w:tcW w:w="671" w:type="dxa"/>
            <w:hideMark/>
          </w:tcPr>
          <w:p w14:paraId="2CA5D173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8</w:t>
            </w:r>
          </w:p>
        </w:tc>
        <w:tc>
          <w:tcPr>
            <w:tcW w:w="597" w:type="dxa"/>
            <w:hideMark/>
          </w:tcPr>
          <w:p w14:paraId="7060EB76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3</w:t>
            </w:r>
          </w:p>
        </w:tc>
        <w:tc>
          <w:tcPr>
            <w:tcW w:w="671" w:type="dxa"/>
            <w:hideMark/>
          </w:tcPr>
          <w:p w14:paraId="51360108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8</w:t>
            </w:r>
          </w:p>
        </w:tc>
        <w:tc>
          <w:tcPr>
            <w:tcW w:w="597" w:type="dxa"/>
            <w:hideMark/>
          </w:tcPr>
          <w:p w14:paraId="1FD270CA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4</w:t>
            </w:r>
          </w:p>
        </w:tc>
        <w:tc>
          <w:tcPr>
            <w:tcW w:w="979" w:type="dxa"/>
            <w:hideMark/>
          </w:tcPr>
          <w:p w14:paraId="673DC9E6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916</w:t>
            </w:r>
          </w:p>
        </w:tc>
      </w:tr>
      <w:tr w:rsidR="003822D7" w:rsidRPr="005E28C5" w14:paraId="32CF73B4" w14:textId="77777777" w:rsidTr="00044CDF">
        <w:trPr>
          <w:trHeight w:val="320"/>
        </w:trPr>
        <w:tc>
          <w:tcPr>
            <w:tcW w:w="1707" w:type="dxa"/>
            <w:hideMark/>
          </w:tcPr>
          <w:p w14:paraId="2A58F764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F</w:t>
            </w:r>
            <w:r>
              <w:rPr>
                <w:rFonts w:ascii="Segoe UI Semibold" w:hAnsi="Segoe UI Semibold" w:cs="Segoe UI Semibold"/>
                <w:sz w:val="18"/>
                <w:szCs w:val="18"/>
              </w:rPr>
              <w:t>A</w:t>
            </w: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 xml:space="preserve">s </w:t>
            </w:r>
          </w:p>
        </w:tc>
        <w:tc>
          <w:tcPr>
            <w:tcW w:w="671" w:type="dxa"/>
            <w:hideMark/>
          </w:tcPr>
          <w:p w14:paraId="32179151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4</w:t>
            </w:r>
          </w:p>
        </w:tc>
        <w:tc>
          <w:tcPr>
            <w:tcW w:w="597" w:type="dxa"/>
            <w:hideMark/>
          </w:tcPr>
          <w:p w14:paraId="4D2EB009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1</w:t>
            </w:r>
          </w:p>
        </w:tc>
        <w:tc>
          <w:tcPr>
            <w:tcW w:w="671" w:type="dxa"/>
            <w:hideMark/>
          </w:tcPr>
          <w:p w14:paraId="13241A6C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8</w:t>
            </w:r>
          </w:p>
        </w:tc>
        <w:tc>
          <w:tcPr>
            <w:tcW w:w="597" w:type="dxa"/>
            <w:hideMark/>
          </w:tcPr>
          <w:p w14:paraId="6B1649D8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3</w:t>
            </w:r>
          </w:p>
        </w:tc>
        <w:tc>
          <w:tcPr>
            <w:tcW w:w="979" w:type="dxa"/>
            <w:hideMark/>
          </w:tcPr>
          <w:p w14:paraId="511BCE8A" w14:textId="77777777" w:rsidR="003822D7" w:rsidRPr="005E28C5" w:rsidRDefault="003822D7" w:rsidP="00F02121">
            <w:pPr>
              <w:jc w:val="both"/>
              <w:rPr>
                <w:rFonts w:ascii="Segoe UI Semibold" w:hAnsi="Segoe UI Semibold" w:cs="Segoe UI Semibold"/>
                <w:sz w:val="18"/>
                <w:szCs w:val="18"/>
              </w:rPr>
            </w:pPr>
            <w:r w:rsidRPr="005E28C5">
              <w:rPr>
                <w:rFonts w:ascii="Segoe UI Semibold" w:hAnsi="Segoe UI Semibold" w:cs="Segoe UI Semibold"/>
                <w:sz w:val="18"/>
                <w:szCs w:val="18"/>
              </w:rPr>
              <w:t>0.024</w:t>
            </w:r>
          </w:p>
        </w:tc>
      </w:tr>
    </w:tbl>
    <w:p w14:paraId="5B96859F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38911EAC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32527444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20432EFE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4C6E9B64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4A4C325B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68349D88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458C4764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319BB121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3CE704BF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05ADF15A" w14:textId="77777777" w:rsidR="003822D7" w:rsidRPr="00C36E2E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7D10B4A0" w14:textId="77777777" w:rsidR="003822D7" w:rsidRDefault="003822D7" w:rsidP="00F02121">
      <w:pPr>
        <w:jc w:val="both"/>
        <w:rPr>
          <w:rFonts w:ascii="Gentium Basic" w:hAnsi="Gentium Basic"/>
          <w:b/>
        </w:rPr>
      </w:pPr>
      <w:r>
        <w:rPr>
          <w:rFonts w:ascii="Gentium Basic" w:hAnsi="Gentium Basic"/>
          <w:b/>
          <w:bCs/>
          <w:iCs/>
          <w:sz w:val="18"/>
          <w:szCs w:val="18"/>
        </w:rPr>
        <w:t>Table S1.  Clinical lipid measures</w:t>
      </w:r>
      <w:r w:rsidRPr="00C36E2E">
        <w:rPr>
          <w:rFonts w:ascii="Gentium Basic" w:hAnsi="Gentium Basic"/>
          <w:b/>
          <w:bCs/>
          <w:iCs/>
          <w:sz w:val="18"/>
          <w:szCs w:val="18"/>
        </w:rPr>
        <w:t>.</w:t>
      </w:r>
      <w:r w:rsidRPr="00C36E2E">
        <w:rPr>
          <w:rFonts w:ascii="Gentium Basic" w:hAnsi="Gentium Basic"/>
          <w:iCs/>
          <w:sz w:val="18"/>
          <w:szCs w:val="18"/>
        </w:rPr>
        <w:t xml:space="preserve">  </w:t>
      </w:r>
      <w:r>
        <w:rPr>
          <w:rFonts w:ascii="Gentium Basic" w:hAnsi="Gentium Basic"/>
          <w:iCs/>
          <w:sz w:val="18"/>
          <w:szCs w:val="18"/>
        </w:rPr>
        <w:t xml:space="preserve">Values plotted </w:t>
      </w:r>
      <w:r w:rsidRPr="00896CA3">
        <w:rPr>
          <w:rFonts w:ascii="Gentium Basic" w:hAnsi="Gentium Basic"/>
          <w:iCs/>
          <w:sz w:val="18"/>
          <w:szCs w:val="18"/>
        </w:rPr>
        <w:t xml:space="preserve">in </w:t>
      </w:r>
      <w:r w:rsidRPr="00896CA3">
        <w:rPr>
          <w:rFonts w:ascii="Gentium Basic" w:hAnsi="Gentium Basic"/>
          <w:i/>
          <w:iCs/>
          <w:sz w:val="18"/>
          <w:szCs w:val="18"/>
        </w:rPr>
        <w:t>Fig. 3</w:t>
      </w:r>
      <w:r w:rsidRPr="00896CA3">
        <w:rPr>
          <w:rFonts w:ascii="Gentium Basic" w:hAnsi="Gentium Basic"/>
          <w:iCs/>
          <w:sz w:val="18"/>
          <w:szCs w:val="18"/>
        </w:rPr>
        <w:t>.</w:t>
      </w:r>
      <w:r>
        <w:rPr>
          <w:rFonts w:ascii="Gentium Basic" w:hAnsi="Gentium Basic"/>
          <w:iCs/>
          <w:sz w:val="18"/>
          <w:szCs w:val="18"/>
        </w:rPr>
        <w:t xml:space="preserve">  All measures in mmol/L.</w:t>
      </w:r>
    </w:p>
    <w:p w14:paraId="04EE6167" w14:textId="77777777" w:rsidR="003822D7" w:rsidRPr="00F65B3B" w:rsidRDefault="003822D7" w:rsidP="00F02121">
      <w:pPr>
        <w:pStyle w:val="Acknowledgement"/>
        <w:spacing w:before="0" w:line="259" w:lineRule="auto"/>
        <w:ind w:left="0" w:firstLine="0"/>
        <w:jc w:val="both"/>
        <w:rPr>
          <w:rFonts w:ascii="Gentium Basic" w:hAnsi="Gentium Basic"/>
          <w:iCs/>
          <w:sz w:val="18"/>
          <w:szCs w:val="18"/>
        </w:rPr>
      </w:pPr>
    </w:p>
    <w:p w14:paraId="481B68E3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5E939658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5EFB8B8D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73259B67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04C7AFF0" w14:textId="77777777" w:rsidR="003822D7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7BB544DA" w14:textId="77777777" w:rsidR="003822D7" w:rsidRDefault="003822D7" w:rsidP="00F02121">
      <w:pPr>
        <w:jc w:val="both"/>
        <w:rPr>
          <w:rFonts w:ascii="Gentium Basic" w:hAnsi="Gentium Basic" w:cs="Gentium Plus"/>
          <w:bCs/>
          <w:sz w:val="18"/>
          <w:szCs w:val="18"/>
        </w:rPr>
      </w:pPr>
      <w:r>
        <w:rPr>
          <w:rFonts w:ascii="Gentium Basic" w:hAnsi="Gentium Basic" w:cs="Gentium Plus"/>
          <w:bCs/>
          <w:sz w:val="18"/>
          <w:szCs w:val="18"/>
        </w:rPr>
        <w:br w:type="page"/>
      </w:r>
    </w:p>
    <w:tbl>
      <w:tblPr>
        <w:tblW w:w="6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4"/>
        <w:gridCol w:w="2093"/>
        <w:gridCol w:w="2093"/>
      </w:tblGrid>
      <w:tr w:rsidR="003822D7" w:rsidRPr="00A734F1" w14:paraId="3D70385B" w14:textId="77777777" w:rsidTr="00044CDF">
        <w:trPr>
          <w:trHeight w:val="264"/>
        </w:trPr>
        <w:tc>
          <w:tcPr>
            <w:tcW w:w="2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1F680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lastRenderedPageBreak/>
              <w:t>LIV</w:t>
            </w:r>
          </w:p>
          <w:p w14:paraId="73E62F0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(obese)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A6133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ADI</w:t>
            </w:r>
          </w:p>
          <w:p w14:paraId="5E3B83A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(lean)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35E49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HEA</w:t>
            </w:r>
          </w:p>
          <w:p w14:paraId="2A8EA582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(lean)</w:t>
            </w:r>
          </w:p>
        </w:tc>
      </w:tr>
      <w:tr w:rsidR="003822D7" w:rsidRPr="00A734F1" w14:paraId="1AD4650E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2EC384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DG(23: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0F6B3B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918CD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4D45E81D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357ADD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DG(27: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B753A4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108EE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1EDE98FD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E677FB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DG(27:0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958AAF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F645BF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4BA639D1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9FEB4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DG(31:0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1162DF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0AF6AD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7A34A0A4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04E137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DG(33:0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40D01A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7C361C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515790EA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03B6ED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D8BF9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DG(35:0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3F9C3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465FC3BD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5F32AE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28169B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DG(35:0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F7E02C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2FBC5797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E4F5A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B04F1A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DG(35:0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D74699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27C65056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790702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33: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0EB8AF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CFED1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17963DD3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04BEB1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35: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148922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DDA882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58294FB5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CE7CC6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37: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95AFD2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86B06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55544172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E3A939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37:0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DFBAB7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37:0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0AAB24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201ED856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5F833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39:0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389AF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9C9C2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3C72523F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5E2B3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ABC95F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39:0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5921CB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0976D948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CA0B2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1A05CC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5D32E8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45:01)</w:t>
            </w:r>
          </w:p>
        </w:tc>
      </w:tr>
      <w:tr w:rsidR="003822D7" w:rsidRPr="00A734F1" w14:paraId="0E12D083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7A6152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47:0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F4492E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A81AA4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39796EA0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D5D748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B0A6A4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F5D857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49:00)</w:t>
            </w:r>
          </w:p>
        </w:tc>
      </w:tr>
      <w:tr w:rsidR="003822D7" w:rsidRPr="00A734F1" w14:paraId="5B969A6F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95D50F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49:0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1B474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89B2A1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2BFF3692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AF8D42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CAFD42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49:0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62B679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630E8FE2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DD4731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51:0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011FEE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32D47D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6A5F02D2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B2AE16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51:0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CD6BCB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AD1081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2D6AF0F2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FC29F3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E22C30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51:0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C61045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0F3A3296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AA517F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057051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B2C4F1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51:05)</w:t>
            </w:r>
          </w:p>
        </w:tc>
      </w:tr>
      <w:tr w:rsidR="003822D7" w:rsidRPr="00A734F1" w14:paraId="7117BAC2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B36096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53:0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8D27E4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404805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</w:tr>
      <w:tr w:rsidR="003822D7" w:rsidRPr="00A734F1" w14:paraId="47636EB0" w14:textId="77777777" w:rsidTr="00044CDF">
        <w:trPr>
          <w:trHeight w:val="264"/>
        </w:trPr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64A79A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7E93FD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0030F7" w14:textId="77777777" w:rsidR="003822D7" w:rsidRPr="00A734F1" w:rsidRDefault="003822D7" w:rsidP="00F02121">
            <w:pPr>
              <w:spacing w:line="259" w:lineRule="auto"/>
              <w:contextualSpacing/>
              <w:jc w:val="both"/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</w:pPr>
            <w:r w:rsidRPr="00A734F1">
              <w:rPr>
                <w:rFonts w:ascii="Segoe UI Semibold" w:eastAsia="SimSun" w:hAnsi="Segoe UI Semibold" w:cs="Segoe UI Semibold"/>
                <w:bCs/>
                <w:sz w:val="18"/>
                <w:szCs w:val="18"/>
                <w:lang w:eastAsia="en-US"/>
              </w:rPr>
              <w:t>TG(55:01)</w:t>
            </w:r>
          </w:p>
        </w:tc>
      </w:tr>
    </w:tbl>
    <w:p w14:paraId="4C9A328C" w14:textId="77777777" w:rsidR="003822D7" w:rsidRPr="00C36E2E" w:rsidRDefault="003822D7" w:rsidP="00F02121">
      <w:pPr>
        <w:spacing w:line="259" w:lineRule="auto"/>
        <w:contextualSpacing/>
        <w:jc w:val="both"/>
        <w:rPr>
          <w:rFonts w:ascii="Gentium Basic" w:hAnsi="Gentium Basic" w:cs="Gentium Plus"/>
          <w:bCs/>
          <w:sz w:val="18"/>
          <w:szCs w:val="18"/>
        </w:rPr>
      </w:pPr>
    </w:p>
    <w:p w14:paraId="5292122E" w14:textId="77777777" w:rsidR="003822D7" w:rsidRDefault="003822D7" w:rsidP="00F02121">
      <w:pPr>
        <w:jc w:val="both"/>
        <w:rPr>
          <w:rFonts w:ascii="Gentium Basic" w:hAnsi="Gentium Basic"/>
          <w:iCs/>
          <w:sz w:val="18"/>
          <w:szCs w:val="18"/>
        </w:rPr>
      </w:pPr>
      <w:r>
        <w:rPr>
          <w:rFonts w:ascii="Gentium Basic" w:hAnsi="Gentium Basic"/>
          <w:b/>
          <w:bCs/>
          <w:iCs/>
          <w:sz w:val="18"/>
          <w:szCs w:val="18"/>
        </w:rPr>
        <w:t>Table S2.  Odd-chain containing triglyceride and triglyceride fragments</w:t>
      </w:r>
      <w:r w:rsidRPr="00C36E2E">
        <w:rPr>
          <w:rFonts w:ascii="Gentium Basic" w:hAnsi="Gentium Basic"/>
          <w:b/>
          <w:bCs/>
          <w:iCs/>
          <w:sz w:val="18"/>
          <w:szCs w:val="18"/>
        </w:rPr>
        <w:t>.</w:t>
      </w:r>
      <w:r w:rsidRPr="00C36E2E">
        <w:rPr>
          <w:rFonts w:ascii="Gentium Basic" w:hAnsi="Gentium Basic"/>
          <w:iCs/>
          <w:sz w:val="18"/>
          <w:szCs w:val="18"/>
        </w:rPr>
        <w:t xml:space="preserve">  </w:t>
      </w:r>
    </w:p>
    <w:p w14:paraId="48D04913" w14:textId="77777777" w:rsidR="003822D7" w:rsidRDefault="003822D7" w:rsidP="00F02121">
      <w:pPr>
        <w:jc w:val="both"/>
        <w:rPr>
          <w:rFonts w:ascii="Gentium Basic" w:hAnsi="Gentium Basic"/>
          <w:iCs/>
          <w:sz w:val="18"/>
          <w:szCs w:val="18"/>
        </w:rPr>
      </w:pPr>
      <w:r>
        <w:rPr>
          <w:rFonts w:ascii="Gentium Basic" w:hAnsi="Gentium Basic"/>
          <w:iCs/>
          <w:sz w:val="18"/>
          <w:szCs w:val="18"/>
        </w:rPr>
        <w:br w:type="page"/>
      </w:r>
    </w:p>
    <w:p w14:paraId="799039FC" w14:textId="77777777" w:rsidR="003822D7" w:rsidRDefault="003822D7" w:rsidP="00F02121">
      <w:pPr>
        <w:jc w:val="both"/>
        <w:rPr>
          <w:rFonts w:ascii="Gentium Basic" w:hAnsi="Gentium Basic"/>
          <w:b/>
          <w:sz w:val="18"/>
          <w:szCs w:val="18"/>
        </w:rPr>
      </w:pPr>
      <w:r>
        <w:rPr>
          <w:rFonts w:ascii="Gentium Basic" w:hAnsi="Gentium Basic"/>
          <w:b/>
          <w:noProof/>
          <w:sz w:val="18"/>
          <w:szCs w:val="18"/>
        </w:rPr>
        <w:lastRenderedPageBreak/>
        <w:drawing>
          <wp:inline distT="0" distB="0" distL="0" distR="0" wp14:anchorId="72A7B9CD" wp14:editId="278FF2FF">
            <wp:extent cx="6677660" cy="409980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5172" cy="4110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D81D1" w14:textId="18E7CCF6" w:rsidR="003822D7" w:rsidRPr="001C3A5E" w:rsidRDefault="003822D7" w:rsidP="00F02121">
      <w:pPr>
        <w:jc w:val="both"/>
        <w:rPr>
          <w:rFonts w:ascii="Gentium Basic" w:hAnsi="Gentium Basic"/>
          <w:bCs/>
          <w:sz w:val="18"/>
          <w:szCs w:val="18"/>
        </w:rPr>
      </w:pPr>
      <w:r w:rsidRPr="00B47CE4">
        <w:rPr>
          <w:rFonts w:ascii="Gentium Basic" w:hAnsi="Gentium Basic"/>
          <w:b/>
          <w:sz w:val="18"/>
          <w:szCs w:val="18"/>
        </w:rPr>
        <w:t>Fig</w:t>
      </w:r>
      <w:r w:rsidR="00145C22">
        <w:rPr>
          <w:rFonts w:ascii="Gentium Basic" w:hAnsi="Gentium Basic"/>
          <w:b/>
          <w:sz w:val="18"/>
          <w:szCs w:val="18"/>
        </w:rPr>
        <w:t>.</w:t>
      </w:r>
      <w:r w:rsidRPr="00B47CE4">
        <w:rPr>
          <w:rFonts w:ascii="Gentium Basic" w:hAnsi="Gentium Basic"/>
          <w:b/>
          <w:sz w:val="18"/>
          <w:szCs w:val="18"/>
        </w:rPr>
        <w:t xml:space="preserve"> S</w:t>
      </w:r>
      <w:r w:rsidR="00384D9F">
        <w:rPr>
          <w:rFonts w:ascii="Gentium Basic" w:hAnsi="Gentium Basic"/>
          <w:b/>
          <w:sz w:val="18"/>
          <w:szCs w:val="18"/>
        </w:rPr>
        <w:t>1</w:t>
      </w:r>
      <w:r w:rsidRPr="00B47CE4">
        <w:rPr>
          <w:rFonts w:ascii="Gentium Basic" w:hAnsi="Gentium Basic"/>
          <w:b/>
          <w:sz w:val="18"/>
          <w:szCs w:val="18"/>
        </w:rPr>
        <w:t>.</w:t>
      </w:r>
      <w:r>
        <w:rPr>
          <w:rFonts w:ascii="Gentium Basic" w:hAnsi="Gentium Basic"/>
          <w:b/>
          <w:sz w:val="18"/>
          <w:szCs w:val="18"/>
        </w:rPr>
        <w:t xml:space="preserve">  Wiring diagrams of phosphatidylcholine (PC) variables found in which tissues.</w:t>
      </w:r>
      <w:r>
        <w:rPr>
          <w:rFonts w:ascii="Gentium Basic" w:hAnsi="Gentium Basic"/>
          <w:bCs/>
          <w:sz w:val="18"/>
          <w:szCs w:val="18"/>
        </w:rPr>
        <w:t xml:space="preserve">  Blue lines represent the lean group whereas orange lines represent the obese-GDM group.  A variable was considered present if </w:t>
      </w:r>
      <w:r w:rsidRPr="00E26C00">
        <w:rPr>
          <w:rFonts w:ascii="Gentium Basic" w:hAnsi="Gentium Basic"/>
          <w:bCs/>
          <w:i/>
          <w:iCs/>
          <w:sz w:val="18"/>
          <w:szCs w:val="18"/>
        </w:rPr>
        <w:t>B</w:t>
      </w:r>
      <w:r>
        <w:rPr>
          <w:rFonts w:ascii="Gentium Basic" w:hAnsi="Gentium Basic"/>
          <w:bCs/>
          <w:sz w:val="18"/>
          <w:szCs w:val="18"/>
        </w:rPr>
        <w:t xml:space="preserve"> = &gt;0.66. </w:t>
      </w:r>
    </w:p>
    <w:p w14:paraId="7A39FFC5" w14:textId="77777777" w:rsidR="003822D7" w:rsidRDefault="003822D7" w:rsidP="00F02121">
      <w:pPr>
        <w:jc w:val="both"/>
        <w:rPr>
          <w:rFonts w:ascii="Gentium Basic" w:hAnsi="Gentium Basic"/>
          <w:b/>
          <w:sz w:val="18"/>
          <w:szCs w:val="18"/>
        </w:rPr>
      </w:pPr>
    </w:p>
    <w:p w14:paraId="1E162865" w14:textId="77777777" w:rsidR="003822D7" w:rsidRDefault="003822D7" w:rsidP="00F02121">
      <w:pPr>
        <w:jc w:val="both"/>
        <w:rPr>
          <w:rFonts w:ascii="Gentium Basic" w:hAnsi="Gentium Basic"/>
          <w:b/>
          <w:sz w:val="18"/>
          <w:szCs w:val="18"/>
        </w:rPr>
      </w:pPr>
    </w:p>
    <w:p w14:paraId="53188009" w14:textId="77777777" w:rsidR="003822D7" w:rsidRDefault="003822D7" w:rsidP="00F02121">
      <w:pPr>
        <w:jc w:val="both"/>
        <w:rPr>
          <w:rFonts w:ascii="Gentium Basic" w:hAnsi="Gentium Basic"/>
          <w:b/>
          <w:sz w:val="18"/>
          <w:szCs w:val="18"/>
        </w:rPr>
      </w:pPr>
      <w:r>
        <w:rPr>
          <w:rFonts w:ascii="Gentium Basic" w:hAnsi="Gentium Basic"/>
          <w:b/>
          <w:sz w:val="18"/>
          <w:szCs w:val="18"/>
        </w:rPr>
        <w:br w:type="page"/>
      </w:r>
    </w:p>
    <w:p w14:paraId="6DF4AED6" w14:textId="77777777" w:rsidR="003822D7" w:rsidRPr="00B47CE4" w:rsidRDefault="003822D7" w:rsidP="00F02121">
      <w:pPr>
        <w:jc w:val="both"/>
        <w:rPr>
          <w:rFonts w:ascii="Gentium Basic" w:hAnsi="Gentium Basic"/>
          <w:b/>
          <w:sz w:val="18"/>
          <w:szCs w:val="18"/>
        </w:rPr>
      </w:pPr>
      <w:r>
        <w:rPr>
          <w:rFonts w:ascii="Gentium Basic" w:hAnsi="Gentium Basic"/>
          <w:b/>
          <w:noProof/>
          <w:sz w:val="18"/>
          <w:szCs w:val="18"/>
        </w:rPr>
        <w:lastRenderedPageBreak/>
        <w:drawing>
          <wp:inline distT="0" distB="0" distL="0" distR="0" wp14:anchorId="5869EE7C" wp14:editId="72EF00AE">
            <wp:extent cx="6593205" cy="4102616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848" cy="41104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E43237" w14:textId="44D10521" w:rsidR="003822D7" w:rsidRPr="001C3A5E" w:rsidRDefault="003822D7" w:rsidP="00F02121">
      <w:pPr>
        <w:jc w:val="both"/>
        <w:rPr>
          <w:rFonts w:ascii="Gentium Basic" w:hAnsi="Gentium Basic"/>
          <w:bCs/>
          <w:sz w:val="18"/>
          <w:szCs w:val="18"/>
        </w:rPr>
      </w:pPr>
      <w:r w:rsidRPr="00B47CE4">
        <w:rPr>
          <w:rFonts w:ascii="Gentium Basic" w:hAnsi="Gentium Basic"/>
          <w:b/>
          <w:sz w:val="18"/>
          <w:szCs w:val="18"/>
        </w:rPr>
        <w:t>Fig</w:t>
      </w:r>
      <w:r w:rsidR="00145C22">
        <w:rPr>
          <w:rFonts w:ascii="Gentium Basic" w:hAnsi="Gentium Basic"/>
          <w:b/>
          <w:sz w:val="18"/>
          <w:szCs w:val="18"/>
        </w:rPr>
        <w:t>.</w:t>
      </w:r>
      <w:r w:rsidRPr="00B47CE4">
        <w:rPr>
          <w:rFonts w:ascii="Gentium Basic" w:hAnsi="Gentium Basic"/>
          <w:b/>
          <w:sz w:val="18"/>
          <w:szCs w:val="18"/>
        </w:rPr>
        <w:t xml:space="preserve"> S</w:t>
      </w:r>
      <w:r w:rsidR="00384D9F">
        <w:rPr>
          <w:rFonts w:ascii="Gentium Basic" w:hAnsi="Gentium Basic"/>
          <w:b/>
          <w:sz w:val="18"/>
          <w:szCs w:val="18"/>
        </w:rPr>
        <w:t>2</w:t>
      </w:r>
      <w:r w:rsidRPr="00B47CE4">
        <w:rPr>
          <w:rFonts w:ascii="Gentium Basic" w:hAnsi="Gentium Basic"/>
          <w:b/>
          <w:sz w:val="18"/>
          <w:szCs w:val="18"/>
        </w:rPr>
        <w:t>.</w:t>
      </w:r>
      <w:r>
        <w:rPr>
          <w:rFonts w:ascii="Gentium Basic" w:hAnsi="Gentium Basic"/>
          <w:b/>
          <w:sz w:val="18"/>
          <w:szCs w:val="18"/>
        </w:rPr>
        <w:t xml:space="preserve">  Wiring diagrams of phosphatidylethanolamine (PE) variables found in which tissues.</w:t>
      </w:r>
      <w:r>
        <w:rPr>
          <w:rFonts w:ascii="Gentium Basic" w:hAnsi="Gentium Basic"/>
          <w:bCs/>
          <w:sz w:val="18"/>
          <w:szCs w:val="18"/>
        </w:rPr>
        <w:t xml:space="preserve">  Blue lines represent the lean group whereas orange lines represent the obese-GDM group.  A variable was considered present if </w:t>
      </w:r>
      <w:r w:rsidRPr="00E26C00">
        <w:rPr>
          <w:rFonts w:ascii="Gentium Basic" w:hAnsi="Gentium Basic"/>
          <w:bCs/>
          <w:i/>
          <w:iCs/>
          <w:sz w:val="18"/>
          <w:szCs w:val="18"/>
        </w:rPr>
        <w:t>B</w:t>
      </w:r>
      <w:r>
        <w:rPr>
          <w:rFonts w:ascii="Gentium Basic" w:hAnsi="Gentium Basic"/>
          <w:bCs/>
          <w:sz w:val="18"/>
          <w:szCs w:val="18"/>
        </w:rPr>
        <w:t xml:space="preserve"> = &gt;0.66. </w:t>
      </w:r>
    </w:p>
    <w:p w14:paraId="7367462A" w14:textId="77777777" w:rsidR="003822D7" w:rsidRDefault="003822D7" w:rsidP="00F02121">
      <w:pPr>
        <w:jc w:val="both"/>
        <w:rPr>
          <w:rFonts w:ascii="Gentium Basic" w:hAnsi="Gentium Basic"/>
          <w:b/>
          <w:sz w:val="18"/>
          <w:szCs w:val="18"/>
        </w:rPr>
      </w:pPr>
    </w:p>
    <w:p w14:paraId="5BFB9F75" w14:textId="77777777" w:rsidR="003822D7" w:rsidRPr="00B47CE4" w:rsidRDefault="003822D7" w:rsidP="00F02121">
      <w:pPr>
        <w:jc w:val="both"/>
        <w:rPr>
          <w:rFonts w:ascii="Gentium Basic" w:hAnsi="Gentium Basic" w:cs="Gentium Plus"/>
          <w:bCs/>
          <w:i/>
          <w:iCs/>
          <w:sz w:val="18"/>
          <w:szCs w:val="18"/>
        </w:rPr>
      </w:pPr>
    </w:p>
    <w:p w14:paraId="5F21426A" w14:textId="77777777" w:rsidR="003822D7" w:rsidRDefault="003822D7" w:rsidP="00F02121">
      <w:pPr>
        <w:jc w:val="both"/>
        <w:rPr>
          <w:rFonts w:ascii="Gentium Basic" w:hAnsi="Gentium Basic" w:cs="Gentium Plus"/>
          <w:bCs/>
          <w:i/>
          <w:iCs/>
          <w:sz w:val="18"/>
          <w:szCs w:val="18"/>
        </w:rPr>
      </w:pPr>
      <w:r w:rsidRPr="00B47CE4">
        <w:rPr>
          <w:rFonts w:ascii="Gentium Basic" w:hAnsi="Gentium Basic" w:cs="Gentium Plus"/>
          <w:bCs/>
          <w:i/>
          <w:iCs/>
          <w:sz w:val="18"/>
          <w:szCs w:val="18"/>
        </w:rPr>
        <w:br w:type="page"/>
      </w:r>
    </w:p>
    <w:p w14:paraId="19FDC077" w14:textId="77777777" w:rsidR="003822D7" w:rsidRPr="00B47CE4" w:rsidRDefault="003822D7" w:rsidP="00F02121">
      <w:pPr>
        <w:jc w:val="both"/>
        <w:rPr>
          <w:rFonts w:ascii="Gentium Basic" w:hAnsi="Gentium Basic" w:cs="Gentium Plus"/>
          <w:bCs/>
          <w:i/>
          <w:iCs/>
          <w:sz w:val="18"/>
          <w:szCs w:val="18"/>
        </w:rPr>
      </w:pPr>
      <w:r>
        <w:rPr>
          <w:rFonts w:ascii="Gentium Basic" w:hAnsi="Gentium Basic" w:cs="Gentium Plus"/>
          <w:bCs/>
          <w:i/>
          <w:iCs/>
          <w:noProof/>
          <w:sz w:val="18"/>
          <w:szCs w:val="18"/>
        </w:rPr>
        <w:lastRenderedPageBreak/>
        <w:drawing>
          <wp:inline distT="0" distB="0" distL="0" distR="0" wp14:anchorId="55FA1A28" wp14:editId="76CA4F9D">
            <wp:extent cx="6599481" cy="60769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900" cy="6081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CD548C" w14:textId="6195B8A9" w:rsidR="003822D7" w:rsidRPr="001C3A5E" w:rsidRDefault="003822D7" w:rsidP="00F02121">
      <w:pPr>
        <w:jc w:val="both"/>
        <w:rPr>
          <w:rFonts w:ascii="Gentium Basic" w:hAnsi="Gentium Basic"/>
          <w:bCs/>
          <w:sz w:val="18"/>
          <w:szCs w:val="18"/>
        </w:rPr>
      </w:pPr>
      <w:r w:rsidRPr="00B47CE4">
        <w:rPr>
          <w:rFonts w:ascii="Gentium Basic" w:hAnsi="Gentium Basic"/>
          <w:b/>
          <w:sz w:val="18"/>
          <w:szCs w:val="18"/>
        </w:rPr>
        <w:t>Fig</w:t>
      </w:r>
      <w:r w:rsidR="00145C22">
        <w:rPr>
          <w:rFonts w:ascii="Gentium Basic" w:hAnsi="Gentium Basic"/>
          <w:b/>
          <w:sz w:val="18"/>
          <w:szCs w:val="18"/>
        </w:rPr>
        <w:t>.</w:t>
      </w:r>
      <w:r w:rsidRPr="00B47CE4">
        <w:rPr>
          <w:rFonts w:ascii="Gentium Basic" w:hAnsi="Gentium Basic"/>
          <w:b/>
          <w:sz w:val="18"/>
          <w:szCs w:val="18"/>
        </w:rPr>
        <w:t xml:space="preserve"> S</w:t>
      </w:r>
      <w:r w:rsidR="00384D9F">
        <w:rPr>
          <w:rFonts w:ascii="Gentium Basic" w:hAnsi="Gentium Basic"/>
          <w:b/>
          <w:sz w:val="18"/>
          <w:szCs w:val="18"/>
        </w:rPr>
        <w:t>3</w:t>
      </w:r>
      <w:r w:rsidRPr="00B47CE4">
        <w:rPr>
          <w:rFonts w:ascii="Gentium Basic" w:hAnsi="Gentium Basic"/>
          <w:b/>
          <w:sz w:val="18"/>
          <w:szCs w:val="18"/>
        </w:rPr>
        <w:t>.</w:t>
      </w:r>
      <w:r>
        <w:rPr>
          <w:rFonts w:ascii="Gentium Basic" w:hAnsi="Gentium Basic"/>
          <w:b/>
          <w:sz w:val="18"/>
          <w:szCs w:val="18"/>
        </w:rPr>
        <w:t xml:space="preserve">  Wiring diagrams of sphingomyelin (SM) variables found in which tissues.</w:t>
      </w:r>
      <w:r>
        <w:rPr>
          <w:rFonts w:ascii="Gentium Basic" w:hAnsi="Gentium Basic"/>
          <w:bCs/>
          <w:sz w:val="18"/>
          <w:szCs w:val="18"/>
        </w:rPr>
        <w:t xml:space="preserve">  Blue lines represent the lean group whereas orange lines represent the obese-GDM group.  A variable was considered present if </w:t>
      </w:r>
      <w:r w:rsidRPr="00E26C00">
        <w:rPr>
          <w:rFonts w:ascii="Gentium Basic" w:hAnsi="Gentium Basic"/>
          <w:bCs/>
          <w:i/>
          <w:iCs/>
          <w:sz w:val="18"/>
          <w:szCs w:val="18"/>
        </w:rPr>
        <w:t>B</w:t>
      </w:r>
      <w:r>
        <w:rPr>
          <w:rFonts w:ascii="Gentium Basic" w:hAnsi="Gentium Basic"/>
          <w:bCs/>
          <w:sz w:val="18"/>
          <w:szCs w:val="18"/>
        </w:rPr>
        <w:t xml:space="preserve"> = &gt;0.66. </w:t>
      </w:r>
    </w:p>
    <w:p w14:paraId="7E3144FD" w14:textId="77777777" w:rsidR="003822D7" w:rsidRDefault="003822D7" w:rsidP="00F02121">
      <w:pPr>
        <w:jc w:val="both"/>
        <w:rPr>
          <w:rFonts w:ascii="Gentium Basic" w:hAnsi="Gentium Basic"/>
          <w:b/>
          <w:sz w:val="18"/>
          <w:szCs w:val="18"/>
        </w:rPr>
      </w:pPr>
      <w:bookmarkStart w:id="0" w:name="_GoBack"/>
      <w:bookmarkEnd w:id="0"/>
    </w:p>
    <w:sectPr w:rsidR="003822D7" w:rsidSect="00032328">
      <w:headerReference w:type="default" r:id="rId14"/>
      <w:footerReference w:type="default" r:id="rId15"/>
      <w:pgSz w:w="11906" w:h="16838" w:code="9"/>
      <w:pgMar w:top="720" w:right="720" w:bottom="720" w:left="720" w:header="431" w:footer="261" w:gutter="0"/>
      <w:paperSrc w:first="260" w:other="26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56F431" w14:textId="77777777" w:rsidR="00BD6495" w:rsidRDefault="00BD6495" w:rsidP="004A10BE">
      <w:r>
        <w:separator/>
      </w:r>
    </w:p>
  </w:endnote>
  <w:endnote w:type="continuationSeparator" w:id="0">
    <w:p w14:paraId="5B840DC0" w14:textId="77777777" w:rsidR="00BD6495" w:rsidRDefault="00BD6495" w:rsidP="004A10BE">
      <w:r>
        <w:continuationSeparator/>
      </w:r>
    </w:p>
  </w:endnote>
  <w:endnote w:type="continuationNotice" w:id="1">
    <w:p w14:paraId="33655C0B" w14:textId="77777777" w:rsidR="00BD6495" w:rsidRDefault="00BD64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ntium Basic">
    <w:panose1 w:val="02000503060000020004"/>
    <w:charset w:val="00"/>
    <w:family w:val="auto"/>
    <w:pitch w:val="variable"/>
    <w:sig w:usb0="A000007F" w:usb1="4000204A" w:usb2="00000000" w:usb3="00000000" w:csb0="00000013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ntium Plus">
    <w:charset w:val="00"/>
    <w:family w:val="auto"/>
    <w:pitch w:val="variable"/>
    <w:sig w:usb0="E00002FF" w:usb1="5200E1FB" w:usb2="02000029" w:usb3="00000000" w:csb0="0000019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8DEDC" w14:textId="2FB16465" w:rsidR="00BD6495" w:rsidRPr="008C72B0" w:rsidRDefault="00BD6495">
    <w:pPr>
      <w:pStyle w:val="Footer"/>
      <w:rPr>
        <w:rFonts w:ascii="Gentium Basic" w:hAnsi="Gentium Basic"/>
        <w:i/>
        <w:iCs/>
        <w:sz w:val="16"/>
        <w:szCs w:val="16"/>
      </w:rPr>
    </w:pPr>
    <w:r w:rsidRPr="00555B1C">
      <w:rPr>
        <w:rFonts w:ascii="Gentium Basic" w:hAnsi="Gentium Basic"/>
        <w:sz w:val="16"/>
        <w:szCs w:val="16"/>
      </w:rPr>
      <w:t xml:space="preserve">Furse &amp; Fernandez-Twinn </w:t>
    </w:r>
    <w:r w:rsidRPr="00555B1C">
      <w:rPr>
        <w:rFonts w:ascii="Gentium Basic" w:hAnsi="Gentium Basic"/>
        <w:i/>
        <w:iCs/>
        <w:sz w:val="16"/>
        <w:szCs w:val="16"/>
      </w:rPr>
      <w:t xml:space="preserve">et al., </w:t>
    </w:r>
    <w:r w:rsidRPr="00555B1C">
      <w:rPr>
        <w:rFonts w:ascii="Gentium Basic" w:hAnsi="Gentium Basic"/>
        <w:sz w:val="16"/>
        <w:szCs w:val="16"/>
      </w:rPr>
      <w:t>Continued d</w:t>
    </w:r>
    <w:r>
      <w:rPr>
        <w:rFonts w:ascii="Gentium Basic" w:hAnsi="Gentium Basic"/>
        <w:iCs/>
        <w:sz w:val="16"/>
        <w:szCs w:val="16"/>
      </w:rPr>
      <w:t>ysregulated lipid metabolism after GDM</w:t>
    </w:r>
    <w:r w:rsidRPr="008C72B0">
      <w:rPr>
        <w:rFonts w:ascii="Gentium Basic" w:hAnsi="Gentium Basic"/>
        <w:sz w:val="16"/>
        <w:szCs w:val="16"/>
      </w:rPr>
      <w:tab/>
    </w:r>
    <w:r>
      <w:rPr>
        <w:rFonts w:ascii="Gentium Basic" w:hAnsi="Gentium Basic"/>
        <w:sz w:val="16"/>
        <w:szCs w:val="16"/>
      </w:rPr>
      <w:tab/>
    </w:r>
    <w:r w:rsidRPr="008C72B0">
      <w:rPr>
        <w:rFonts w:ascii="Gentium Basic" w:hAnsi="Gentium Basic"/>
        <w:sz w:val="16"/>
        <w:szCs w:val="16"/>
      </w:rPr>
      <w:tab/>
    </w:r>
    <w:r w:rsidRPr="008C72B0">
      <w:rPr>
        <w:rFonts w:ascii="Gentium Basic" w:hAnsi="Gentium Basic"/>
        <w:i/>
        <w:iCs/>
        <w:sz w:val="16"/>
        <w:szCs w:val="16"/>
      </w:rPr>
      <w:fldChar w:fldCharType="begin"/>
    </w:r>
    <w:r w:rsidRPr="008C72B0">
      <w:rPr>
        <w:rFonts w:ascii="Gentium Basic" w:hAnsi="Gentium Basic"/>
        <w:i/>
        <w:iCs/>
        <w:sz w:val="16"/>
        <w:szCs w:val="16"/>
      </w:rPr>
      <w:instrText xml:space="preserve"> PAGE   \* MERGEFORMAT </w:instrText>
    </w:r>
    <w:r w:rsidRPr="008C72B0">
      <w:rPr>
        <w:rFonts w:ascii="Gentium Basic" w:hAnsi="Gentium Basic"/>
        <w:i/>
        <w:iCs/>
        <w:sz w:val="16"/>
        <w:szCs w:val="16"/>
      </w:rPr>
      <w:fldChar w:fldCharType="separate"/>
    </w:r>
    <w:r w:rsidR="00815E9D">
      <w:rPr>
        <w:rFonts w:ascii="Gentium Basic" w:hAnsi="Gentium Basic"/>
        <w:i/>
        <w:iCs/>
        <w:noProof/>
        <w:sz w:val="16"/>
        <w:szCs w:val="16"/>
      </w:rPr>
      <w:t>4</w:t>
    </w:r>
    <w:r w:rsidRPr="008C72B0">
      <w:rPr>
        <w:rFonts w:ascii="Gentium Basic" w:hAnsi="Gentium Basic"/>
        <w:i/>
        <w:iCs/>
        <w:noProof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DD2F51" w14:textId="77777777" w:rsidR="00BD6495" w:rsidRDefault="00BD6495" w:rsidP="004A10BE">
      <w:r>
        <w:separator/>
      </w:r>
    </w:p>
  </w:footnote>
  <w:footnote w:type="continuationSeparator" w:id="0">
    <w:p w14:paraId="4A18DDC1" w14:textId="77777777" w:rsidR="00BD6495" w:rsidRDefault="00BD6495" w:rsidP="004A10BE">
      <w:r>
        <w:continuationSeparator/>
      </w:r>
    </w:p>
  </w:footnote>
  <w:footnote w:type="continuationNotice" w:id="1">
    <w:p w14:paraId="1AD41B16" w14:textId="77777777" w:rsidR="00BD6495" w:rsidRDefault="00BD64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815F88" w14:textId="77777777" w:rsidR="00BD6495" w:rsidRDefault="00BD6495">
    <w:pPr>
      <w:pStyle w:val="Header"/>
    </w:pP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BCC4137"/>
    <w:multiLevelType w:val="multilevel"/>
    <w:tmpl w:val="2D847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CC75D64"/>
    <w:multiLevelType w:val="multilevel"/>
    <w:tmpl w:val="2DA44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245EF2"/>
    <w:multiLevelType w:val="hybridMultilevel"/>
    <w:tmpl w:val="54B2A208"/>
    <w:lvl w:ilvl="0" w:tplc="4FC83DE2">
      <w:numFmt w:val="bullet"/>
      <w:lvlText w:val="-"/>
      <w:lvlJc w:val="left"/>
      <w:pPr>
        <w:ind w:left="720" w:hanging="360"/>
      </w:pPr>
      <w:rPr>
        <w:rFonts w:ascii="Gentium Basic" w:eastAsia="MingLiU-ExtB" w:hAnsi="Gentium Basic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2F5DAD"/>
    <w:multiLevelType w:val="hybridMultilevel"/>
    <w:tmpl w:val="34D2B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134BC2"/>
    <w:multiLevelType w:val="multilevel"/>
    <w:tmpl w:val="138AF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BA23DF9"/>
    <w:multiLevelType w:val="multilevel"/>
    <w:tmpl w:val="658C4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6C96D13"/>
    <w:multiLevelType w:val="hybridMultilevel"/>
    <w:tmpl w:val="48C64228"/>
    <w:lvl w:ilvl="0" w:tplc="DE8C3FAE">
      <w:numFmt w:val="bullet"/>
      <w:lvlText w:val="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0E48E4"/>
    <w:multiLevelType w:val="hybridMultilevel"/>
    <w:tmpl w:val="401CE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C028D3"/>
    <w:multiLevelType w:val="hybridMultilevel"/>
    <w:tmpl w:val="B2481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3E17F8"/>
    <w:multiLevelType w:val="hybridMultilevel"/>
    <w:tmpl w:val="FDF8DBF2"/>
    <w:lvl w:ilvl="0" w:tplc="B562EA74">
      <w:numFmt w:val="bullet"/>
      <w:lvlText w:val="-"/>
      <w:lvlJc w:val="left"/>
      <w:pPr>
        <w:ind w:left="720" w:hanging="360"/>
      </w:pPr>
      <w:rPr>
        <w:rFonts w:ascii="Gentium Basic" w:eastAsia="Calibri" w:hAnsi="Gentium Basic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4"/>
  </w:num>
  <w:num w:numId="13">
    <w:abstractNumId w:val="19"/>
  </w:num>
  <w:num w:numId="14">
    <w:abstractNumId w:val="13"/>
  </w:num>
  <w:num w:numId="15">
    <w:abstractNumId w:val="23"/>
  </w:num>
  <w:num w:numId="16">
    <w:abstractNumId w:val="0"/>
  </w:num>
  <w:num w:numId="17">
    <w:abstractNumId w:val="21"/>
  </w:num>
  <w:num w:numId="18">
    <w:abstractNumId w:val="26"/>
  </w:num>
  <w:num w:numId="19">
    <w:abstractNumId w:val="20"/>
  </w:num>
  <w:num w:numId="20">
    <w:abstractNumId w:val="14"/>
  </w:num>
  <w:num w:numId="21">
    <w:abstractNumId w:val="16"/>
  </w:num>
  <w:num w:numId="22">
    <w:abstractNumId w:val="18"/>
  </w:num>
  <w:num w:numId="23">
    <w:abstractNumId w:val="11"/>
  </w:num>
  <w:num w:numId="24">
    <w:abstractNumId w:val="25"/>
  </w:num>
  <w:num w:numId="25">
    <w:abstractNumId w:val="17"/>
  </w:num>
  <w:num w:numId="26">
    <w:abstractNumId w:val="12"/>
  </w:num>
  <w:num w:numId="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efa9wrd5zdscet00mv22rz295w0dwr5dse&quot;&gt;References (collected)&lt;record-ids&gt;&lt;item&gt;1152&lt;/item&gt;&lt;item&gt;1788&lt;/item&gt;&lt;item&gt;1789&lt;/item&gt;&lt;item&gt;4931&lt;/item&gt;&lt;item&gt;5605&lt;/item&gt;&lt;item&gt;5611&lt;/item&gt;&lt;item&gt;13080&lt;/item&gt;&lt;item&gt;13234&lt;/item&gt;&lt;item&gt;13242&lt;/item&gt;&lt;item&gt;17745&lt;/item&gt;&lt;item&gt;17955&lt;/item&gt;&lt;item&gt;26411&lt;/item&gt;&lt;item&gt;26419&lt;/item&gt;&lt;item&gt;26422&lt;/item&gt;&lt;item&gt;26448&lt;/item&gt;&lt;item&gt;26455&lt;/item&gt;&lt;item&gt;26464&lt;/item&gt;&lt;item&gt;26466&lt;/item&gt;&lt;item&gt;26475&lt;/item&gt;&lt;item&gt;26591&lt;/item&gt;&lt;item&gt;26624&lt;/item&gt;&lt;item&gt;26637&lt;/item&gt;&lt;item&gt;26643&lt;/item&gt;&lt;item&gt;26691&lt;/item&gt;&lt;item&gt;26705&lt;/item&gt;&lt;item&gt;26738&lt;/item&gt;&lt;item&gt;26746&lt;/item&gt;&lt;item&gt;26765&lt;/item&gt;&lt;item&gt;26790&lt;/item&gt;&lt;item&gt;26813&lt;/item&gt;&lt;item&gt;26837&lt;/item&gt;&lt;item&gt;26855&lt;/item&gt;&lt;item&gt;26856&lt;/item&gt;&lt;item&gt;26864&lt;/item&gt;&lt;item&gt;26911&lt;/item&gt;&lt;item&gt;27183&lt;/item&gt;&lt;item&gt;27201&lt;/item&gt;&lt;item&gt;27203&lt;/item&gt;&lt;item&gt;27243&lt;/item&gt;&lt;item&gt;27252&lt;/item&gt;&lt;item&gt;27261&lt;/item&gt;&lt;item&gt;27262&lt;/item&gt;&lt;item&gt;27263&lt;/item&gt;&lt;item&gt;27264&lt;/item&gt;&lt;item&gt;27265&lt;/item&gt;&lt;item&gt;27266&lt;/item&gt;&lt;item&gt;27273&lt;/item&gt;&lt;item&gt;27274&lt;/item&gt;&lt;item&gt;27277&lt;/item&gt;&lt;item&gt;27287&lt;/item&gt;&lt;item&gt;27293&lt;/item&gt;&lt;item&gt;27294&lt;/item&gt;&lt;item&gt;27295&lt;/item&gt;&lt;item&gt;27307&lt;/item&gt;&lt;item&gt;27313&lt;/item&gt;&lt;item&gt;27318&lt;/item&gt;&lt;item&gt;27329&lt;/item&gt;&lt;item&gt;27449&lt;/item&gt;&lt;item&gt;27458&lt;/item&gt;&lt;item&gt;27459&lt;/item&gt;&lt;item&gt;27460&lt;/item&gt;&lt;item&gt;27461&lt;/item&gt;&lt;item&gt;27462&lt;/item&gt;&lt;item&gt;27463&lt;/item&gt;&lt;item&gt;27464&lt;/item&gt;&lt;/record-ids&gt;&lt;/item&gt;&lt;/Libraries&gt;"/>
  </w:docVars>
  <w:rsids>
    <w:rsidRoot w:val="0064261D"/>
    <w:rsid w:val="00001608"/>
    <w:rsid w:val="00002991"/>
    <w:rsid w:val="000029A7"/>
    <w:rsid w:val="00002D78"/>
    <w:rsid w:val="00003139"/>
    <w:rsid w:val="000041B9"/>
    <w:rsid w:val="00004702"/>
    <w:rsid w:val="000050B5"/>
    <w:rsid w:val="000065F0"/>
    <w:rsid w:val="00010AA0"/>
    <w:rsid w:val="000130A4"/>
    <w:rsid w:val="00013DB5"/>
    <w:rsid w:val="00014644"/>
    <w:rsid w:val="00014D96"/>
    <w:rsid w:val="000152BC"/>
    <w:rsid w:val="000155B5"/>
    <w:rsid w:val="00015C4E"/>
    <w:rsid w:val="00015FE3"/>
    <w:rsid w:val="00016873"/>
    <w:rsid w:val="000169F4"/>
    <w:rsid w:val="0002088F"/>
    <w:rsid w:val="00022A7E"/>
    <w:rsid w:val="00023AE1"/>
    <w:rsid w:val="0002560D"/>
    <w:rsid w:val="00025C1A"/>
    <w:rsid w:val="00025F14"/>
    <w:rsid w:val="00026BCE"/>
    <w:rsid w:val="00030104"/>
    <w:rsid w:val="000309D5"/>
    <w:rsid w:val="00032328"/>
    <w:rsid w:val="0003375F"/>
    <w:rsid w:val="00033FD1"/>
    <w:rsid w:val="000342A5"/>
    <w:rsid w:val="00034848"/>
    <w:rsid w:val="0003674A"/>
    <w:rsid w:val="000371AB"/>
    <w:rsid w:val="0003731F"/>
    <w:rsid w:val="000373DC"/>
    <w:rsid w:val="00037583"/>
    <w:rsid w:val="000375B3"/>
    <w:rsid w:val="00037E97"/>
    <w:rsid w:val="0004040F"/>
    <w:rsid w:val="0004134A"/>
    <w:rsid w:val="00041F82"/>
    <w:rsid w:val="00043431"/>
    <w:rsid w:val="0004369D"/>
    <w:rsid w:val="00044CDF"/>
    <w:rsid w:val="00044EC6"/>
    <w:rsid w:val="000453D2"/>
    <w:rsid w:val="00047EE8"/>
    <w:rsid w:val="00050A43"/>
    <w:rsid w:val="000513E1"/>
    <w:rsid w:val="000516AF"/>
    <w:rsid w:val="000520AE"/>
    <w:rsid w:val="00052C10"/>
    <w:rsid w:val="0005421D"/>
    <w:rsid w:val="000544E3"/>
    <w:rsid w:val="0005513D"/>
    <w:rsid w:val="0005544D"/>
    <w:rsid w:val="00055499"/>
    <w:rsid w:val="0005549A"/>
    <w:rsid w:val="00055D13"/>
    <w:rsid w:val="00056AB5"/>
    <w:rsid w:val="00056C85"/>
    <w:rsid w:val="00056CD5"/>
    <w:rsid w:val="00057635"/>
    <w:rsid w:val="00060333"/>
    <w:rsid w:val="00060CB3"/>
    <w:rsid w:val="00061245"/>
    <w:rsid w:val="000633D2"/>
    <w:rsid w:val="00064460"/>
    <w:rsid w:val="00065CED"/>
    <w:rsid w:val="00066451"/>
    <w:rsid w:val="000671B0"/>
    <w:rsid w:val="00070564"/>
    <w:rsid w:val="00071247"/>
    <w:rsid w:val="00071CD2"/>
    <w:rsid w:val="00073293"/>
    <w:rsid w:val="00074D96"/>
    <w:rsid w:val="00076409"/>
    <w:rsid w:val="000816B2"/>
    <w:rsid w:val="00082E74"/>
    <w:rsid w:val="00083CFC"/>
    <w:rsid w:val="0008403C"/>
    <w:rsid w:val="000845AC"/>
    <w:rsid w:val="00084F01"/>
    <w:rsid w:val="00094938"/>
    <w:rsid w:val="0009557B"/>
    <w:rsid w:val="000955E7"/>
    <w:rsid w:val="00095971"/>
    <w:rsid w:val="000A10AA"/>
    <w:rsid w:val="000A193A"/>
    <w:rsid w:val="000A1DFC"/>
    <w:rsid w:val="000A207A"/>
    <w:rsid w:val="000A3B39"/>
    <w:rsid w:val="000A3F9C"/>
    <w:rsid w:val="000A40CC"/>
    <w:rsid w:val="000A485D"/>
    <w:rsid w:val="000A4B1F"/>
    <w:rsid w:val="000A52D8"/>
    <w:rsid w:val="000A56AE"/>
    <w:rsid w:val="000B14BA"/>
    <w:rsid w:val="000B24C8"/>
    <w:rsid w:val="000B2C20"/>
    <w:rsid w:val="000B3692"/>
    <w:rsid w:val="000B723E"/>
    <w:rsid w:val="000B7F0C"/>
    <w:rsid w:val="000C0E92"/>
    <w:rsid w:val="000C3C89"/>
    <w:rsid w:val="000C4792"/>
    <w:rsid w:val="000C4BD6"/>
    <w:rsid w:val="000D17C6"/>
    <w:rsid w:val="000D545E"/>
    <w:rsid w:val="000D67F7"/>
    <w:rsid w:val="000D6D54"/>
    <w:rsid w:val="000E07B7"/>
    <w:rsid w:val="000E0C13"/>
    <w:rsid w:val="000E11F4"/>
    <w:rsid w:val="000E1CFA"/>
    <w:rsid w:val="000E1EA0"/>
    <w:rsid w:val="000E37FE"/>
    <w:rsid w:val="000E4A66"/>
    <w:rsid w:val="000E4DCD"/>
    <w:rsid w:val="000E54B4"/>
    <w:rsid w:val="000F04E6"/>
    <w:rsid w:val="000F051F"/>
    <w:rsid w:val="000F2105"/>
    <w:rsid w:val="000F38FC"/>
    <w:rsid w:val="000F4D02"/>
    <w:rsid w:val="000F519A"/>
    <w:rsid w:val="000F5ED9"/>
    <w:rsid w:val="00100906"/>
    <w:rsid w:val="00101814"/>
    <w:rsid w:val="00102E2C"/>
    <w:rsid w:val="00103149"/>
    <w:rsid w:val="00103355"/>
    <w:rsid w:val="001042CB"/>
    <w:rsid w:val="00104DBF"/>
    <w:rsid w:val="001106C0"/>
    <w:rsid w:val="00112263"/>
    <w:rsid w:val="001126A1"/>
    <w:rsid w:val="001126AC"/>
    <w:rsid w:val="00113D5F"/>
    <w:rsid w:val="0011411C"/>
    <w:rsid w:val="00114467"/>
    <w:rsid w:val="00115BE3"/>
    <w:rsid w:val="00117C9B"/>
    <w:rsid w:val="00121DAC"/>
    <w:rsid w:val="00123CE3"/>
    <w:rsid w:val="00124FDD"/>
    <w:rsid w:val="00126312"/>
    <w:rsid w:val="001270F4"/>
    <w:rsid w:val="0012777F"/>
    <w:rsid w:val="00127DFF"/>
    <w:rsid w:val="00127E84"/>
    <w:rsid w:val="001324A1"/>
    <w:rsid w:val="0013339F"/>
    <w:rsid w:val="00134598"/>
    <w:rsid w:val="001355C6"/>
    <w:rsid w:val="00135794"/>
    <w:rsid w:val="001357A3"/>
    <w:rsid w:val="00136950"/>
    <w:rsid w:val="001375E0"/>
    <w:rsid w:val="00141447"/>
    <w:rsid w:val="001426BB"/>
    <w:rsid w:val="001439A9"/>
    <w:rsid w:val="00143D0F"/>
    <w:rsid w:val="00145C22"/>
    <w:rsid w:val="00147125"/>
    <w:rsid w:val="0014753E"/>
    <w:rsid w:val="0014763B"/>
    <w:rsid w:val="00150857"/>
    <w:rsid w:val="00150B84"/>
    <w:rsid w:val="00150D14"/>
    <w:rsid w:val="00152A89"/>
    <w:rsid w:val="00154D3A"/>
    <w:rsid w:val="00154DAB"/>
    <w:rsid w:val="00155166"/>
    <w:rsid w:val="00155A84"/>
    <w:rsid w:val="00157297"/>
    <w:rsid w:val="00157597"/>
    <w:rsid w:val="0015787A"/>
    <w:rsid w:val="00160371"/>
    <w:rsid w:val="00161C59"/>
    <w:rsid w:val="00163262"/>
    <w:rsid w:val="00163D2B"/>
    <w:rsid w:val="001646C1"/>
    <w:rsid w:val="001662E0"/>
    <w:rsid w:val="001701B7"/>
    <w:rsid w:val="001702E3"/>
    <w:rsid w:val="00170653"/>
    <w:rsid w:val="001709B4"/>
    <w:rsid w:val="00170F24"/>
    <w:rsid w:val="00171B3A"/>
    <w:rsid w:val="00172300"/>
    <w:rsid w:val="0017261C"/>
    <w:rsid w:val="00173255"/>
    <w:rsid w:val="001748EA"/>
    <w:rsid w:val="00174A2A"/>
    <w:rsid w:val="00174E37"/>
    <w:rsid w:val="00175058"/>
    <w:rsid w:val="0017564F"/>
    <w:rsid w:val="001758EB"/>
    <w:rsid w:val="00176D0E"/>
    <w:rsid w:val="0017792B"/>
    <w:rsid w:val="001803C4"/>
    <w:rsid w:val="0018055C"/>
    <w:rsid w:val="00181266"/>
    <w:rsid w:val="00181B1A"/>
    <w:rsid w:val="00184991"/>
    <w:rsid w:val="00184F2A"/>
    <w:rsid w:val="001933CE"/>
    <w:rsid w:val="00193FCD"/>
    <w:rsid w:val="001951CA"/>
    <w:rsid w:val="001953C0"/>
    <w:rsid w:val="00195448"/>
    <w:rsid w:val="0019699E"/>
    <w:rsid w:val="001A028A"/>
    <w:rsid w:val="001A0ABC"/>
    <w:rsid w:val="001A6BD0"/>
    <w:rsid w:val="001B07C0"/>
    <w:rsid w:val="001B0D70"/>
    <w:rsid w:val="001B224B"/>
    <w:rsid w:val="001B2EE6"/>
    <w:rsid w:val="001B3140"/>
    <w:rsid w:val="001B37B5"/>
    <w:rsid w:val="001B3B1A"/>
    <w:rsid w:val="001B3E61"/>
    <w:rsid w:val="001B5125"/>
    <w:rsid w:val="001B5133"/>
    <w:rsid w:val="001B5A05"/>
    <w:rsid w:val="001C2B68"/>
    <w:rsid w:val="001C3A5E"/>
    <w:rsid w:val="001C3DC3"/>
    <w:rsid w:val="001C3F9E"/>
    <w:rsid w:val="001C4B13"/>
    <w:rsid w:val="001C4D0B"/>
    <w:rsid w:val="001C697F"/>
    <w:rsid w:val="001C75C7"/>
    <w:rsid w:val="001C7F57"/>
    <w:rsid w:val="001D046F"/>
    <w:rsid w:val="001D06C6"/>
    <w:rsid w:val="001D2045"/>
    <w:rsid w:val="001D3087"/>
    <w:rsid w:val="001D3300"/>
    <w:rsid w:val="001D365D"/>
    <w:rsid w:val="001D6327"/>
    <w:rsid w:val="001D7D19"/>
    <w:rsid w:val="001E0664"/>
    <w:rsid w:val="001E0B6C"/>
    <w:rsid w:val="001E0E4C"/>
    <w:rsid w:val="001E1366"/>
    <w:rsid w:val="001E2864"/>
    <w:rsid w:val="001E2F18"/>
    <w:rsid w:val="001E6F59"/>
    <w:rsid w:val="001E7861"/>
    <w:rsid w:val="001F122B"/>
    <w:rsid w:val="001F2EF8"/>
    <w:rsid w:val="001F425D"/>
    <w:rsid w:val="001F473B"/>
    <w:rsid w:val="001F480D"/>
    <w:rsid w:val="001F685D"/>
    <w:rsid w:val="001F7AB4"/>
    <w:rsid w:val="0020004E"/>
    <w:rsid w:val="002003A2"/>
    <w:rsid w:val="00201705"/>
    <w:rsid w:val="00201C1F"/>
    <w:rsid w:val="002027EB"/>
    <w:rsid w:val="0020287A"/>
    <w:rsid w:val="00202BD8"/>
    <w:rsid w:val="00203E32"/>
    <w:rsid w:val="00204051"/>
    <w:rsid w:val="002056A7"/>
    <w:rsid w:val="00206D78"/>
    <w:rsid w:val="002077E4"/>
    <w:rsid w:val="00210161"/>
    <w:rsid w:val="0021048B"/>
    <w:rsid w:val="00211C8C"/>
    <w:rsid w:val="00211FA1"/>
    <w:rsid w:val="00212850"/>
    <w:rsid w:val="002139C3"/>
    <w:rsid w:val="00214808"/>
    <w:rsid w:val="00214A26"/>
    <w:rsid w:val="00215DBB"/>
    <w:rsid w:val="00216A56"/>
    <w:rsid w:val="00217314"/>
    <w:rsid w:val="002174E7"/>
    <w:rsid w:val="00221190"/>
    <w:rsid w:val="00223B8C"/>
    <w:rsid w:val="00223F87"/>
    <w:rsid w:val="00225386"/>
    <w:rsid w:val="00225A35"/>
    <w:rsid w:val="00225A63"/>
    <w:rsid w:val="00225EDA"/>
    <w:rsid w:val="002262FA"/>
    <w:rsid w:val="00227753"/>
    <w:rsid w:val="00230F83"/>
    <w:rsid w:val="00231B15"/>
    <w:rsid w:val="00232361"/>
    <w:rsid w:val="00234048"/>
    <w:rsid w:val="002344B2"/>
    <w:rsid w:val="00234CBF"/>
    <w:rsid w:val="00236554"/>
    <w:rsid w:val="00236C22"/>
    <w:rsid w:val="00236D68"/>
    <w:rsid w:val="002373C1"/>
    <w:rsid w:val="00237B12"/>
    <w:rsid w:val="00240860"/>
    <w:rsid w:val="0024167D"/>
    <w:rsid w:val="00242DD6"/>
    <w:rsid w:val="00243D85"/>
    <w:rsid w:val="00244939"/>
    <w:rsid w:val="00244B40"/>
    <w:rsid w:val="00244F9B"/>
    <w:rsid w:val="00245A31"/>
    <w:rsid w:val="00247AE4"/>
    <w:rsid w:val="00247EEE"/>
    <w:rsid w:val="00250877"/>
    <w:rsid w:val="00250B37"/>
    <w:rsid w:val="00250F60"/>
    <w:rsid w:val="00251708"/>
    <w:rsid w:val="002529D0"/>
    <w:rsid w:val="00252C5E"/>
    <w:rsid w:val="00254CC3"/>
    <w:rsid w:val="00255CC3"/>
    <w:rsid w:val="00256248"/>
    <w:rsid w:val="00257669"/>
    <w:rsid w:val="00257A5E"/>
    <w:rsid w:val="002603CF"/>
    <w:rsid w:val="00261CC5"/>
    <w:rsid w:val="00262505"/>
    <w:rsid w:val="00262A23"/>
    <w:rsid w:val="00264C7A"/>
    <w:rsid w:val="00266FB0"/>
    <w:rsid w:val="002672DC"/>
    <w:rsid w:val="002673D5"/>
    <w:rsid w:val="002678A3"/>
    <w:rsid w:val="00267A5F"/>
    <w:rsid w:val="00270224"/>
    <w:rsid w:val="00270C81"/>
    <w:rsid w:val="00271124"/>
    <w:rsid w:val="0027181A"/>
    <w:rsid w:val="0027273C"/>
    <w:rsid w:val="00273E76"/>
    <w:rsid w:val="0027425F"/>
    <w:rsid w:val="00276D67"/>
    <w:rsid w:val="00277336"/>
    <w:rsid w:val="002818BE"/>
    <w:rsid w:val="00282E2A"/>
    <w:rsid w:val="00282E88"/>
    <w:rsid w:val="00283ABD"/>
    <w:rsid w:val="0028644C"/>
    <w:rsid w:val="002864A6"/>
    <w:rsid w:val="00286D23"/>
    <w:rsid w:val="002873CD"/>
    <w:rsid w:val="00287991"/>
    <w:rsid w:val="00287DB8"/>
    <w:rsid w:val="00290622"/>
    <w:rsid w:val="00290AFA"/>
    <w:rsid w:val="002910E6"/>
    <w:rsid w:val="00292A7F"/>
    <w:rsid w:val="00293AB8"/>
    <w:rsid w:val="00293B01"/>
    <w:rsid w:val="00294E6A"/>
    <w:rsid w:val="00295838"/>
    <w:rsid w:val="00296769"/>
    <w:rsid w:val="00296B94"/>
    <w:rsid w:val="00297450"/>
    <w:rsid w:val="00297C72"/>
    <w:rsid w:val="002A0CA5"/>
    <w:rsid w:val="002A1A82"/>
    <w:rsid w:val="002A1BBD"/>
    <w:rsid w:val="002A1D35"/>
    <w:rsid w:val="002A260E"/>
    <w:rsid w:val="002A602E"/>
    <w:rsid w:val="002A650C"/>
    <w:rsid w:val="002A6F2C"/>
    <w:rsid w:val="002A7B99"/>
    <w:rsid w:val="002B0A8F"/>
    <w:rsid w:val="002B167D"/>
    <w:rsid w:val="002B3373"/>
    <w:rsid w:val="002B3F60"/>
    <w:rsid w:val="002C0A04"/>
    <w:rsid w:val="002C1CA4"/>
    <w:rsid w:val="002C2F4D"/>
    <w:rsid w:val="002C7FA7"/>
    <w:rsid w:val="002D0DEB"/>
    <w:rsid w:val="002D1942"/>
    <w:rsid w:val="002D25CF"/>
    <w:rsid w:val="002D38B1"/>
    <w:rsid w:val="002D5DC4"/>
    <w:rsid w:val="002D678D"/>
    <w:rsid w:val="002D6EFF"/>
    <w:rsid w:val="002E0D95"/>
    <w:rsid w:val="002E3A66"/>
    <w:rsid w:val="002E41D2"/>
    <w:rsid w:val="002E426E"/>
    <w:rsid w:val="002E5965"/>
    <w:rsid w:val="002E6034"/>
    <w:rsid w:val="002E6086"/>
    <w:rsid w:val="002E672A"/>
    <w:rsid w:val="002E701E"/>
    <w:rsid w:val="002E7473"/>
    <w:rsid w:val="002F19B4"/>
    <w:rsid w:val="002F4616"/>
    <w:rsid w:val="003011AD"/>
    <w:rsid w:val="003025F3"/>
    <w:rsid w:val="00304496"/>
    <w:rsid w:val="003053C6"/>
    <w:rsid w:val="003059B2"/>
    <w:rsid w:val="00305FE7"/>
    <w:rsid w:val="00307A07"/>
    <w:rsid w:val="00307D1A"/>
    <w:rsid w:val="003109B2"/>
    <w:rsid w:val="0031120A"/>
    <w:rsid w:val="00311E70"/>
    <w:rsid w:val="0031402E"/>
    <w:rsid w:val="003142B3"/>
    <w:rsid w:val="00315504"/>
    <w:rsid w:val="00315DC4"/>
    <w:rsid w:val="00316968"/>
    <w:rsid w:val="00316A3F"/>
    <w:rsid w:val="0032008D"/>
    <w:rsid w:val="003201BC"/>
    <w:rsid w:val="00321A60"/>
    <w:rsid w:val="00321AA2"/>
    <w:rsid w:val="0032383F"/>
    <w:rsid w:val="00323F52"/>
    <w:rsid w:val="00324332"/>
    <w:rsid w:val="0033278A"/>
    <w:rsid w:val="00332E54"/>
    <w:rsid w:val="00336F24"/>
    <w:rsid w:val="0033747E"/>
    <w:rsid w:val="00337B95"/>
    <w:rsid w:val="00337C2D"/>
    <w:rsid w:val="00337EFB"/>
    <w:rsid w:val="003400EA"/>
    <w:rsid w:val="0034278D"/>
    <w:rsid w:val="00342AD1"/>
    <w:rsid w:val="003444BC"/>
    <w:rsid w:val="0034746D"/>
    <w:rsid w:val="00350518"/>
    <w:rsid w:val="003505E1"/>
    <w:rsid w:val="00351477"/>
    <w:rsid w:val="00351EB6"/>
    <w:rsid w:val="0035289A"/>
    <w:rsid w:val="00353BFB"/>
    <w:rsid w:val="003547EE"/>
    <w:rsid w:val="0035555E"/>
    <w:rsid w:val="0035574A"/>
    <w:rsid w:val="003557BD"/>
    <w:rsid w:val="00355F6E"/>
    <w:rsid w:val="00356163"/>
    <w:rsid w:val="003561DD"/>
    <w:rsid w:val="00356457"/>
    <w:rsid w:val="00356EA3"/>
    <w:rsid w:val="00357C80"/>
    <w:rsid w:val="00357D31"/>
    <w:rsid w:val="00360CA6"/>
    <w:rsid w:val="00360E4A"/>
    <w:rsid w:val="00365990"/>
    <w:rsid w:val="003666E1"/>
    <w:rsid w:val="00366F88"/>
    <w:rsid w:val="00370C0F"/>
    <w:rsid w:val="00372B0E"/>
    <w:rsid w:val="00372D32"/>
    <w:rsid w:val="00374F89"/>
    <w:rsid w:val="003764B6"/>
    <w:rsid w:val="003772DD"/>
    <w:rsid w:val="00380397"/>
    <w:rsid w:val="00380F88"/>
    <w:rsid w:val="003822D7"/>
    <w:rsid w:val="003835CA"/>
    <w:rsid w:val="00383902"/>
    <w:rsid w:val="00384405"/>
    <w:rsid w:val="00384D9F"/>
    <w:rsid w:val="00386697"/>
    <w:rsid w:val="0038774C"/>
    <w:rsid w:val="003904BD"/>
    <w:rsid w:val="00391B93"/>
    <w:rsid w:val="00391DAB"/>
    <w:rsid w:val="00392647"/>
    <w:rsid w:val="00392B26"/>
    <w:rsid w:val="003933AA"/>
    <w:rsid w:val="00395E87"/>
    <w:rsid w:val="003978A0"/>
    <w:rsid w:val="003A020A"/>
    <w:rsid w:val="003A04BE"/>
    <w:rsid w:val="003A1D75"/>
    <w:rsid w:val="003A223E"/>
    <w:rsid w:val="003A2C94"/>
    <w:rsid w:val="003A407A"/>
    <w:rsid w:val="003A7BB8"/>
    <w:rsid w:val="003B01C5"/>
    <w:rsid w:val="003B0670"/>
    <w:rsid w:val="003B078B"/>
    <w:rsid w:val="003B0B1B"/>
    <w:rsid w:val="003B2408"/>
    <w:rsid w:val="003B492B"/>
    <w:rsid w:val="003B6753"/>
    <w:rsid w:val="003B6AC9"/>
    <w:rsid w:val="003B6B52"/>
    <w:rsid w:val="003B7599"/>
    <w:rsid w:val="003B76B8"/>
    <w:rsid w:val="003C1AEE"/>
    <w:rsid w:val="003C2F3D"/>
    <w:rsid w:val="003C4293"/>
    <w:rsid w:val="003C63AD"/>
    <w:rsid w:val="003C6A3D"/>
    <w:rsid w:val="003C6C3B"/>
    <w:rsid w:val="003C7B4C"/>
    <w:rsid w:val="003D054E"/>
    <w:rsid w:val="003D0AA3"/>
    <w:rsid w:val="003D0C23"/>
    <w:rsid w:val="003D0FA6"/>
    <w:rsid w:val="003D2B1F"/>
    <w:rsid w:val="003D39EA"/>
    <w:rsid w:val="003D4719"/>
    <w:rsid w:val="003D506C"/>
    <w:rsid w:val="003D5921"/>
    <w:rsid w:val="003D687F"/>
    <w:rsid w:val="003D7A00"/>
    <w:rsid w:val="003D7DCC"/>
    <w:rsid w:val="003E0636"/>
    <w:rsid w:val="003E2ED6"/>
    <w:rsid w:val="003E3D9A"/>
    <w:rsid w:val="003E4182"/>
    <w:rsid w:val="003E41CA"/>
    <w:rsid w:val="003E4AF3"/>
    <w:rsid w:val="003E4BBD"/>
    <w:rsid w:val="003E5042"/>
    <w:rsid w:val="003E5CB6"/>
    <w:rsid w:val="003E5D49"/>
    <w:rsid w:val="003E7E51"/>
    <w:rsid w:val="003F0A1A"/>
    <w:rsid w:val="003F0D9A"/>
    <w:rsid w:val="003F139C"/>
    <w:rsid w:val="003F287C"/>
    <w:rsid w:val="003F2EC2"/>
    <w:rsid w:val="003F2F4D"/>
    <w:rsid w:val="003F5EB0"/>
    <w:rsid w:val="003F6507"/>
    <w:rsid w:val="003F73B6"/>
    <w:rsid w:val="00400DF1"/>
    <w:rsid w:val="0040125C"/>
    <w:rsid w:val="00401EB6"/>
    <w:rsid w:val="00401F93"/>
    <w:rsid w:val="004021D9"/>
    <w:rsid w:val="00402374"/>
    <w:rsid w:val="004030C6"/>
    <w:rsid w:val="004035B4"/>
    <w:rsid w:val="00403BE4"/>
    <w:rsid w:val="00404179"/>
    <w:rsid w:val="00405B6D"/>
    <w:rsid w:val="00406643"/>
    <w:rsid w:val="00406CFC"/>
    <w:rsid w:val="00410FAF"/>
    <w:rsid w:val="004113B1"/>
    <w:rsid w:val="004125FB"/>
    <w:rsid w:val="00413118"/>
    <w:rsid w:val="004132A8"/>
    <w:rsid w:val="00413485"/>
    <w:rsid w:val="0041521B"/>
    <w:rsid w:val="00415ADE"/>
    <w:rsid w:val="00416422"/>
    <w:rsid w:val="00416626"/>
    <w:rsid w:val="00420858"/>
    <w:rsid w:val="00421061"/>
    <w:rsid w:val="004215A4"/>
    <w:rsid w:val="00421A11"/>
    <w:rsid w:val="004245C4"/>
    <w:rsid w:val="004249AB"/>
    <w:rsid w:val="004253F4"/>
    <w:rsid w:val="00425B49"/>
    <w:rsid w:val="0042653E"/>
    <w:rsid w:val="00427BFA"/>
    <w:rsid w:val="00427C74"/>
    <w:rsid w:val="0043092C"/>
    <w:rsid w:val="004323E2"/>
    <w:rsid w:val="00432996"/>
    <w:rsid w:val="00432EE9"/>
    <w:rsid w:val="00433901"/>
    <w:rsid w:val="004347E2"/>
    <w:rsid w:val="00436A94"/>
    <w:rsid w:val="00436D22"/>
    <w:rsid w:val="004427A0"/>
    <w:rsid w:val="00444F7F"/>
    <w:rsid w:val="00445A2E"/>
    <w:rsid w:val="00445E19"/>
    <w:rsid w:val="0044643A"/>
    <w:rsid w:val="0044765A"/>
    <w:rsid w:val="004504C4"/>
    <w:rsid w:val="00450671"/>
    <w:rsid w:val="00450B82"/>
    <w:rsid w:val="00452257"/>
    <w:rsid w:val="00452C08"/>
    <w:rsid w:val="004537A6"/>
    <w:rsid w:val="00453E06"/>
    <w:rsid w:val="00454386"/>
    <w:rsid w:val="00454396"/>
    <w:rsid w:val="0045519F"/>
    <w:rsid w:val="00455CB0"/>
    <w:rsid w:val="00455E3E"/>
    <w:rsid w:val="0045618C"/>
    <w:rsid w:val="004561B4"/>
    <w:rsid w:val="00457C2B"/>
    <w:rsid w:val="004616B5"/>
    <w:rsid w:val="004628C3"/>
    <w:rsid w:val="004629DC"/>
    <w:rsid w:val="00462B20"/>
    <w:rsid w:val="004635BB"/>
    <w:rsid w:val="004659B3"/>
    <w:rsid w:val="00465BEA"/>
    <w:rsid w:val="004660FC"/>
    <w:rsid w:val="0046766F"/>
    <w:rsid w:val="00467918"/>
    <w:rsid w:val="004700EC"/>
    <w:rsid w:val="00471133"/>
    <w:rsid w:val="004727F4"/>
    <w:rsid w:val="00472DC5"/>
    <w:rsid w:val="00472EB1"/>
    <w:rsid w:val="00477403"/>
    <w:rsid w:val="00477A2B"/>
    <w:rsid w:val="00481EFC"/>
    <w:rsid w:val="004822F6"/>
    <w:rsid w:val="00482472"/>
    <w:rsid w:val="004826E0"/>
    <w:rsid w:val="004837B1"/>
    <w:rsid w:val="004839E1"/>
    <w:rsid w:val="00485608"/>
    <w:rsid w:val="0048709E"/>
    <w:rsid w:val="00487DF4"/>
    <w:rsid w:val="00490034"/>
    <w:rsid w:val="004910A8"/>
    <w:rsid w:val="00491679"/>
    <w:rsid w:val="00492482"/>
    <w:rsid w:val="00493E6C"/>
    <w:rsid w:val="0049470C"/>
    <w:rsid w:val="0049509D"/>
    <w:rsid w:val="0049606C"/>
    <w:rsid w:val="004A0030"/>
    <w:rsid w:val="004A0433"/>
    <w:rsid w:val="004A0996"/>
    <w:rsid w:val="004A10BE"/>
    <w:rsid w:val="004A1CA2"/>
    <w:rsid w:val="004A4A54"/>
    <w:rsid w:val="004A5850"/>
    <w:rsid w:val="004A69F4"/>
    <w:rsid w:val="004A74DA"/>
    <w:rsid w:val="004B0891"/>
    <w:rsid w:val="004B11C9"/>
    <w:rsid w:val="004B20AF"/>
    <w:rsid w:val="004B23CD"/>
    <w:rsid w:val="004B4EDC"/>
    <w:rsid w:val="004B5596"/>
    <w:rsid w:val="004B6B13"/>
    <w:rsid w:val="004B7623"/>
    <w:rsid w:val="004C0AFF"/>
    <w:rsid w:val="004C1632"/>
    <w:rsid w:val="004C1940"/>
    <w:rsid w:val="004C1DBF"/>
    <w:rsid w:val="004C465D"/>
    <w:rsid w:val="004C4F2E"/>
    <w:rsid w:val="004C6454"/>
    <w:rsid w:val="004D0B7D"/>
    <w:rsid w:val="004D2980"/>
    <w:rsid w:val="004D2AB3"/>
    <w:rsid w:val="004D2C10"/>
    <w:rsid w:val="004D3009"/>
    <w:rsid w:val="004D31C1"/>
    <w:rsid w:val="004D31E9"/>
    <w:rsid w:val="004D5EED"/>
    <w:rsid w:val="004D7049"/>
    <w:rsid w:val="004D7A17"/>
    <w:rsid w:val="004E5504"/>
    <w:rsid w:val="004E6C1B"/>
    <w:rsid w:val="004E738A"/>
    <w:rsid w:val="004E79DA"/>
    <w:rsid w:val="004F0442"/>
    <w:rsid w:val="004F0BD7"/>
    <w:rsid w:val="004F1198"/>
    <w:rsid w:val="004F1D9A"/>
    <w:rsid w:val="004F4896"/>
    <w:rsid w:val="004F50FC"/>
    <w:rsid w:val="004F66F4"/>
    <w:rsid w:val="004F6BDB"/>
    <w:rsid w:val="005007A4"/>
    <w:rsid w:val="00501228"/>
    <w:rsid w:val="0050170A"/>
    <w:rsid w:val="00505FE1"/>
    <w:rsid w:val="005061EA"/>
    <w:rsid w:val="00506918"/>
    <w:rsid w:val="00506AFC"/>
    <w:rsid w:val="00506F11"/>
    <w:rsid w:val="00506F4C"/>
    <w:rsid w:val="00510B8C"/>
    <w:rsid w:val="00511FF1"/>
    <w:rsid w:val="00512553"/>
    <w:rsid w:val="0051351C"/>
    <w:rsid w:val="0051379D"/>
    <w:rsid w:val="00514B37"/>
    <w:rsid w:val="00516D77"/>
    <w:rsid w:val="0051708C"/>
    <w:rsid w:val="00520185"/>
    <w:rsid w:val="00520456"/>
    <w:rsid w:val="005219D4"/>
    <w:rsid w:val="00522AB7"/>
    <w:rsid w:val="00524CD0"/>
    <w:rsid w:val="0052669E"/>
    <w:rsid w:val="00526D4E"/>
    <w:rsid w:val="00527A90"/>
    <w:rsid w:val="00530295"/>
    <w:rsid w:val="0053054D"/>
    <w:rsid w:val="00530FE1"/>
    <w:rsid w:val="0053205B"/>
    <w:rsid w:val="005329AE"/>
    <w:rsid w:val="00533951"/>
    <w:rsid w:val="00533F17"/>
    <w:rsid w:val="005340DA"/>
    <w:rsid w:val="005341F3"/>
    <w:rsid w:val="005347B9"/>
    <w:rsid w:val="00534E77"/>
    <w:rsid w:val="00535CC4"/>
    <w:rsid w:val="005365A2"/>
    <w:rsid w:val="0053663B"/>
    <w:rsid w:val="005372E4"/>
    <w:rsid w:val="0053734D"/>
    <w:rsid w:val="00540D03"/>
    <w:rsid w:val="00541504"/>
    <w:rsid w:val="0054267B"/>
    <w:rsid w:val="00542C8C"/>
    <w:rsid w:val="00545980"/>
    <w:rsid w:val="00547F82"/>
    <w:rsid w:val="00550635"/>
    <w:rsid w:val="005508A3"/>
    <w:rsid w:val="00551736"/>
    <w:rsid w:val="0055186E"/>
    <w:rsid w:val="00554032"/>
    <w:rsid w:val="0055491F"/>
    <w:rsid w:val="00555B1C"/>
    <w:rsid w:val="00555C63"/>
    <w:rsid w:val="00555E74"/>
    <w:rsid w:val="00556452"/>
    <w:rsid w:val="00556633"/>
    <w:rsid w:val="00557561"/>
    <w:rsid w:val="005579A4"/>
    <w:rsid w:val="005613FC"/>
    <w:rsid w:val="00561EAB"/>
    <w:rsid w:val="00561F03"/>
    <w:rsid w:val="00562718"/>
    <w:rsid w:val="005630F8"/>
    <w:rsid w:val="0056316F"/>
    <w:rsid w:val="005646D6"/>
    <w:rsid w:val="00564CF3"/>
    <w:rsid w:val="00565589"/>
    <w:rsid w:val="00566068"/>
    <w:rsid w:val="0056742D"/>
    <w:rsid w:val="005677D3"/>
    <w:rsid w:val="00567A4A"/>
    <w:rsid w:val="0057099A"/>
    <w:rsid w:val="00570E8F"/>
    <w:rsid w:val="00571894"/>
    <w:rsid w:val="005721C3"/>
    <w:rsid w:val="0057296D"/>
    <w:rsid w:val="00573864"/>
    <w:rsid w:val="005756AE"/>
    <w:rsid w:val="00575F9D"/>
    <w:rsid w:val="005762AA"/>
    <w:rsid w:val="00580D8C"/>
    <w:rsid w:val="00581986"/>
    <w:rsid w:val="0058579A"/>
    <w:rsid w:val="005879A4"/>
    <w:rsid w:val="00591288"/>
    <w:rsid w:val="00591441"/>
    <w:rsid w:val="0059296F"/>
    <w:rsid w:val="0059393D"/>
    <w:rsid w:val="00594048"/>
    <w:rsid w:val="00596728"/>
    <w:rsid w:val="005975D6"/>
    <w:rsid w:val="005A07B4"/>
    <w:rsid w:val="005A0882"/>
    <w:rsid w:val="005A35C3"/>
    <w:rsid w:val="005A3EF1"/>
    <w:rsid w:val="005A6C43"/>
    <w:rsid w:val="005A706B"/>
    <w:rsid w:val="005B0C7D"/>
    <w:rsid w:val="005B11AB"/>
    <w:rsid w:val="005B12F5"/>
    <w:rsid w:val="005B36C0"/>
    <w:rsid w:val="005B4DDC"/>
    <w:rsid w:val="005B5E3A"/>
    <w:rsid w:val="005B783F"/>
    <w:rsid w:val="005C0EFB"/>
    <w:rsid w:val="005C11F3"/>
    <w:rsid w:val="005C1324"/>
    <w:rsid w:val="005C1B39"/>
    <w:rsid w:val="005C2840"/>
    <w:rsid w:val="005C2FB7"/>
    <w:rsid w:val="005C4485"/>
    <w:rsid w:val="005C4CEB"/>
    <w:rsid w:val="005C713A"/>
    <w:rsid w:val="005C77A8"/>
    <w:rsid w:val="005D1396"/>
    <w:rsid w:val="005D248E"/>
    <w:rsid w:val="005D252C"/>
    <w:rsid w:val="005D33EC"/>
    <w:rsid w:val="005D58E4"/>
    <w:rsid w:val="005E0AC6"/>
    <w:rsid w:val="005E28C5"/>
    <w:rsid w:val="005E2B29"/>
    <w:rsid w:val="005E3A61"/>
    <w:rsid w:val="005E3C8F"/>
    <w:rsid w:val="005E4612"/>
    <w:rsid w:val="005E5ECD"/>
    <w:rsid w:val="005E7190"/>
    <w:rsid w:val="005F1C0F"/>
    <w:rsid w:val="005F225F"/>
    <w:rsid w:val="005F27D5"/>
    <w:rsid w:val="005F3D70"/>
    <w:rsid w:val="005F530B"/>
    <w:rsid w:val="005F7A10"/>
    <w:rsid w:val="00602F75"/>
    <w:rsid w:val="006052E9"/>
    <w:rsid w:val="006054BA"/>
    <w:rsid w:val="00610ECC"/>
    <w:rsid w:val="00610FDB"/>
    <w:rsid w:val="00611B79"/>
    <w:rsid w:val="00611FBB"/>
    <w:rsid w:val="00612248"/>
    <w:rsid w:val="0061322B"/>
    <w:rsid w:val="006172DB"/>
    <w:rsid w:val="00617970"/>
    <w:rsid w:val="006214AB"/>
    <w:rsid w:val="0062196E"/>
    <w:rsid w:val="00622B3D"/>
    <w:rsid w:val="00622F95"/>
    <w:rsid w:val="006234F5"/>
    <w:rsid w:val="00625380"/>
    <w:rsid w:val="00625B07"/>
    <w:rsid w:val="00626225"/>
    <w:rsid w:val="00626965"/>
    <w:rsid w:val="006275F4"/>
    <w:rsid w:val="00627F09"/>
    <w:rsid w:val="0063174F"/>
    <w:rsid w:val="00631C05"/>
    <w:rsid w:val="0063409E"/>
    <w:rsid w:val="006345BB"/>
    <w:rsid w:val="0063495B"/>
    <w:rsid w:val="006374DE"/>
    <w:rsid w:val="00637A1B"/>
    <w:rsid w:val="00641E78"/>
    <w:rsid w:val="00641EA3"/>
    <w:rsid w:val="006423F6"/>
    <w:rsid w:val="0064261D"/>
    <w:rsid w:val="00642C43"/>
    <w:rsid w:val="0064378F"/>
    <w:rsid w:val="00643C15"/>
    <w:rsid w:val="00643DB0"/>
    <w:rsid w:val="006459EC"/>
    <w:rsid w:val="00646474"/>
    <w:rsid w:val="00647131"/>
    <w:rsid w:val="00647B46"/>
    <w:rsid w:val="00650ED5"/>
    <w:rsid w:val="0065157A"/>
    <w:rsid w:val="00652396"/>
    <w:rsid w:val="006523AC"/>
    <w:rsid w:val="00655895"/>
    <w:rsid w:val="006600A4"/>
    <w:rsid w:val="00660AE6"/>
    <w:rsid w:val="006612DB"/>
    <w:rsid w:val="0066270B"/>
    <w:rsid w:val="006655A1"/>
    <w:rsid w:val="00666733"/>
    <w:rsid w:val="0067161A"/>
    <w:rsid w:val="00671715"/>
    <w:rsid w:val="006750F1"/>
    <w:rsid w:val="00675420"/>
    <w:rsid w:val="0067603E"/>
    <w:rsid w:val="006772C0"/>
    <w:rsid w:val="00677536"/>
    <w:rsid w:val="00677ABC"/>
    <w:rsid w:val="006805AA"/>
    <w:rsid w:val="00680EF4"/>
    <w:rsid w:val="00681CD0"/>
    <w:rsid w:val="00685BD3"/>
    <w:rsid w:val="0068625B"/>
    <w:rsid w:val="006908CF"/>
    <w:rsid w:val="00690C3B"/>
    <w:rsid w:val="00690E42"/>
    <w:rsid w:val="006918E8"/>
    <w:rsid w:val="00692009"/>
    <w:rsid w:val="00694AD1"/>
    <w:rsid w:val="00694E1A"/>
    <w:rsid w:val="0069612A"/>
    <w:rsid w:val="006964EE"/>
    <w:rsid w:val="006A05CB"/>
    <w:rsid w:val="006A1DB2"/>
    <w:rsid w:val="006A22AF"/>
    <w:rsid w:val="006A22E3"/>
    <w:rsid w:val="006A23EF"/>
    <w:rsid w:val="006A2960"/>
    <w:rsid w:val="006A3159"/>
    <w:rsid w:val="006A6204"/>
    <w:rsid w:val="006A67F7"/>
    <w:rsid w:val="006B14EF"/>
    <w:rsid w:val="006B1695"/>
    <w:rsid w:val="006B1989"/>
    <w:rsid w:val="006B34D9"/>
    <w:rsid w:val="006B4462"/>
    <w:rsid w:val="006B5308"/>
    <w:rsid w:val="006B5EBB"/>
    <w:rsid w:val="006B671F"/>
    <w:rsid w:val="006B7764"/>
    <w:rsid w:val="006B7B21"/>
    <w:rsid w:val="006B7B6A"/>
    <w:rsid w:val="006C0B1A"/>
    <w:rsid w:val="006C0CD5"/>
    <w:rsid w:val="006C1233"/>
    <w:rsid w:val="006C1AD9"/>
    <w:rsid w:val="006C4FAC"/>
    <w:rsid w:val="006C50BF"/>
    <w:rsid w:val="006C603A"/>
    <w:rsid w:val="006C6146"/>
    <w:rsid w:val="006C694F"/>
    <w:rsid w:val="006C7C06"/>
    <w:rsid w:val="006D07E5"/>
    <w:rsid w:val="006D0A67"/>
    <w:rsid w:val="006D1041"/>
    <w:rsid w:val="006D1323"/>
    <w:rsid w:val="006D3D9F"/>
    <w:rsid w:val="006D4517"/>
    <w:rsid w:val="006D4B24"/>
    <w:rsid w:val="006D58E3"/>
    <w:rsid w:val="006D77BA"/>
    <w:rsid w:val="006D7B95"/>
    <w:rsid w:val="006E1407"/>
    <w:rsid w:val="006E2603"/>
    <w:rsid w:val="006E2FBC"/>
    <w:rsid w:val="006E3EA6"/>
    <w:rsid w:val="006E5BA2"/>
    <w:rsid w:val="006E61F5"/>
    <w:rsid w:val="006E70A7"/>
    <w:rsid w:val="006E7A4F"/>
    <w:rsid w:val="006E7FD7"/>
    <w:rsid w:val="006F0640"/>
    <w:rsid w:val="006F3796"/>
    <w:rsid w:val="006F37B9"/>
    <w:rsid w:val="006F3A2F"/>
    <w:rsid w:val="006F445B"/>
    <w:rsid w:val="006F44E9"/>
    <w:rsid w:val="006F4850"/>
    <w:rsid w:val="006F4FD6"/>
    <w:rsid w:val="006F5D9F"/>
    <w:rsid w:val="006F6EF7"/>
    <w:rsid w:val="006F7F2F"/>
    <w:rsid w:val="00701881"/>
    <w:rsid w:val="00701C97"/>
    <w:rsid w:val="00702EEC"/>
    <w:rsid w:val="0070376A"/>
    <w:rsid w:val="007044EF"/>
    <w:rsid w:val="00705E8C"/>
    <w:rsid w:val="007062D6"/>
    <w:rsid w:val="00710917"/>
    <w:rsid w:val="00710C81"/>
    <w:rsid w:val="00710DB9"/>
    <w:rsid w:val="00711E69"/>
    <w:rsid w:val="00712DB9"/>
    <w:rsid w:val="00713424"/>
    <w:rsid w:val="00713C23"/>
    <w:rsid w:val="00713E11"/>
    <w:rsid w:val="00714DF9"/>
    <w:rsid w:val="00717783"/>
    <w:rsid w:val="007201DB"/>
    <w:rsid w:val="007211DD"/>
    <w:rsid w:val="007248B3"/>
    <w:rsid w:val="00725D66"/>
    <w:rsid w:val="00726110"/>
    <w:rsid w:val="0072653A"/>
    <w:rsid w:val="00726788"/>
    <w:rsid w:val="00726885"/>
    <w:rsid w:val="007269E8"/>
    <w:rsid w:val="007273C3"/>
    <w:rsid w:val="00727A67"/>
    <w:rsid w:val="00730B77"/>
    <w:rsid w:val="007317A1"/>
    <w:rsid w:val="00733194"/>
    <w:rsid w:val="00733C85"/>
    <w:rsid w:val="0073527F"/>
    <w:rsid w:val="00735EBF"/>
    <w:rsid w:val="00737BC8"/>
    <w:rsid w:val="0074113F"/>
    <w:rsid w:val="0074184A"/>
    <w:rsid w:val="00741EC9"/>
    <w:rsid w:val="00744950"/>
    <w:rsid w:val="00745FD0"/>
    <w:rsid w:val="007465A2"/>
    <w:rsid w:val="00747496"/>
    <w:rsid w:val="007505EC"/>
    <w:rsid w:val="007510F2"/>
    <w:rsid w:val="007515F2"/>
    <w:rsid w:val="00751B78"/>
    <w:rsid w:val="00752063"/>
    <w:rsid w:val="00753176"/>
    <w:rsid w:val="00753FA7"/>
    <w:rsid w:val="0075489C"/>
    <w:rsid w:val="00755D8A"/>
    <w:rsid w:val="00756126"/>
    <w:rsid w:val="00756E27"/>
    <w:rsid w:val="00757097"/>
    <w:rsid w:val="007610A7"/>
    <w:rsid w:val="0076135B"/>
    <w:rsid w:val="00762561"/>
    <w:rsid w:val="00763503"/>
    <w:rsid w:val="0076419F"/>
    <w:rsid w:val="0076478A"/>
    <w:rsid w:val="00765712"/>
    <w:rsid w:val="00766010"/>
    <w:rsid w:val="00766347"/>
    <w:rsid w:val="00767431"/>
    <w:rsid w:val="007677AB"/>
    <w:rsid w:val="007700BF"/>
    <w:rsid w:val="007721DD"/>
    <w:rsid w:val="00772A96"/>
    <w:rsid w:val="00775B27"/>
    <w:rsid w:val="0077696E"/>
    <w:rsid w:val="00776D17"/>
    <w:rsid w:val="00780450"/>
    <w:rsid w:val="007812FC"/>
    <w:rsid w:val="007814A7"/>
    <w:rsid w:val="007815C8"/>
    <w:rsid w:val="00782965"/>
    <w:rsid w:val="0078341E"/>
    <w:rsid w:val="00784A60"/>
    <w:rsid w:val="0078614D"/>
    <w:rsid w:val="007869AA"/>
    <w:rsid w:val="00787366"/>
    <w:rsid w:val="00790C8E"/>
    <w:rsid w:val="00790D52"/>
    <w:rsid w:val="00791093"/>
    <w:rsid w:val="00793304"/>
    <w:rsid w:val="007936DC"/>
    <w:rsid w:val="00794BD7"/>
    <w:rsid w:val="007A1973"/>
    <w:rsid w:val="007A2AEF"/>
    <w:rsid w:val="007A4E70"/>
    <w:rsid w:val="007A4F58"/>
    <w:rsid w:val="007A58D6"/>
    <w:rsid w:val="007A6BD5"/>
    <w:rsid w:val="007A737F"/>
    <w:rsid w:val="007A782D"/>
    <w:rsid w:val="007B11FA"/>
    <w:rsid w:val="007B1F56"/>
    <w:rsid w:val="007B33DA"/>
    <w:rsid w:val="007B4E28"/>
    <w:rsid w:val="007B5BC5"/>
    <w:rsid w:val="007B767D"/>
    <w:rsid w:val="007B78BE"/>
    <w:rsid w:val="007C0650"/>
    <w:rsid w:val="007C1E3A"/>
    <w:rsid w:val="007C1E4B"/>
    <w:rsid w:val="007C3BD0"/>
    <w:rsid w:val="007C40E0"/>
    <w:rsid w:val="007C41D2"/>
    <w:rsid w:val="007C7435"/>
    <w:rsid w:val="007C767A"/>
    <w:rsid w:val="007C777F"/>
    <w:rsid w:val="007C7E34"/>
    <w:rsid w:val="007D2B4C"/>
    <w:rsid w:val="007D3C89"/>
    <w:rsid w:val="007D41C2"/>
    <w:rsid w:val="007D5A77"/>
    <w:rsid w:val="007D5E31"/>
    <w:rsid w:val="007D60E4"/>
    <w:rsid w:val="007D61DE"/>
    <w:rsid w:val="007D69D4"/>
    <w:rsid w:val="007D7C1D"/>
    <w:rsid w:val="007E0D3E"/>
    <w:rsid w:val="007E1FBC"/>
    <w:rsid w:val="007E2D0E"/>
    <w:rsid w:val="007E3015"/>
    <w:rsid w:val="007E50C4"/>
    <w:rsid w:val="007E58DC"/>
    <w:rsid w:val="007E6017"/>
    <w:rsid w:val="007F2902"/>
    <w:rsid w:val="007F5118"/>
    <w:rsid w:val="007F536D"/>
    <w:rsid w:val="007F5578"/>
    <w:rsid w:val="007F5972"/>
    <w:rsid w:val="007F60DE"/>
    <w:rsid w:val="007F7398"/>
    <w:rsid w:val="007F75FD"/>
    <w:rsid w:val="0080025C"/>
    <w:rsid w:val="008003A7"/>
    <w:rsid w:val="00800B9E"/>
    <w:rsid w:val="00801659"/>
    <w:rsid w:val="0080183B"/>
    <w:rsid w:val="00801F47"/>
    <w:rsid w:val="0080370E"/>
    <w:rsid w:val="00805EAD"/>
    <w:rsid w:val="00812985"/>
    <w:rsid w:val="00812D07"/>
    <w:rsid w:val="00814557"/>
    <w:rsid w:val="00815BEE"/>
    <w:rsid w:val="00815E9D"/>
    <w:rsid w:val="008168CE"/>
    <w:rsid w:val="00816C72"/>
    <w:rsid w:val="00816CA5"/>
    <w:rsid w:val="00817B8C"/>
    <w:rsid w:val="0082065B"/>
    <w:rsid w:val="0082099B"/>
    <w:rsid w:val="00821131"/>
    <w:rsid w:val="00821224"/>
    <w:rsid w:val="00821565"/>
    <w:rsid w:val="00822FFA"/>
    <w:rsid w:val="00823DBF"/>
    <w:rsid w:val="00824AFB"/>
    <w:rsid w:val="008258E8"/>
    <w:rsid w:val="0082601D"/>
    <w:rsid w:val="00826ECE"/>
    <w:rsid w:val="00830C55"/>
    <w:rsid w:val="00833A59"/>
    <w:rsid w:val="008404D0"/>
    <w:rsid w:val="008408F9"/>
    <w:rsid w:val="00840966"/>
    <w:rsid w:val="00841145"/>
    <w:rsid w:val="0084120A"/>
    <w:rsid w:val="00842C1A"/>
    <w:rsid w:val="00843275"/>
    <w:rsid w:val="00843A69"/>
    <w:rsid w:val="00843C57"/>
    <w:rsid w:val="00845597"/>
    <w:rsid w:val="00845BDC"/>
    <w:rsid w:val="00846404"/>
    <w:rsid w:val="008465A0"/>
    <w:rsid w:val="00850475"/>
    <w:rsid w:val="00851BF5"/>
    <w:rsid w:val="00852BC5"/>
    <w:rsid w:val="00853B86"/>
    <w:rsid w:val="008548A2"/>
    <w:rsid w:val="00854A3C"/>
    <w:rsid w:val="008553C8"/>
    <w:rsid w:val="00855B18"/>
    <w:rsid w:val="008568A0"/>
    <w:rsid w:val="008573F1"/>
    <w:rsid w:val="00861610"/>
    <w:rsid w:val="00863890"/>
    <w:rsid w:val="00863E78"/>
    <w:rsid w:val="008645E8"/>
    <w:rsid w:val="0086529B"/>
    <w:rsid w:val="00865346"/>
    <w:rsid w:val="008668D2"/>
    <w:rsid w:val="00866EB2"/>
    <w:rsid w:val="008679BF"/>
    <w:rsid w:val="00867C91"/>
    <w:rsid w:val="008707B4"/>
    <w:rsid w:val="00872A67"/>
    <w:rsid w:val="0087390C"/>
    <w:rsid w:val="00873CFA"/>
    <w:rsid w:val="008749C4"/>
    <w:rsid w:val="0087622B"/>
    <w:rsid w:val="008770CF"/>
    <w:rsid w:val="008812D5"/>
    <w:rsid w:val="0088177A"/>
    <w:rsid w:val="00882035"/>
    <w:rsid w:val="00883391"/>
    <w:rsid w:val="00883454"/>
    <w:rsid w:val="00884698"/>
    <w:rsid w:val="00885D3F"/>
    <w:rsid w:val="00885DE9"/>
    <w:rsid w:val="008862D8"/>
    <w:rsid w:val="008863CD"/>
    <w:rsid w:val="0088698D"/>
    <w:rsid w:val="00886B05"/>
    <w:rsid w:val="00886EBE"/>
    <w:rsid w:val="008879CA"/>
    <w:rsid w:val="00887CE5"/>
    <w:rsid w:val="008904A7"/>
    <w:rsid w:val="00892703"/>
    <w:rsid w:val="008928D9"/>
    <w:rsid w:val="0089290A"/>
    <w:rsid w:val="00892D58"/>
    <w:rsid w:val="00893D34"/>
    <w:rsid w:val="00894002"/>
    <w:rsid w:val="00894227"/>
    <w:rsid w:val="00896230"/>
    <w:rsid w:val="00897333"/>
    <w:rsid w:val="008A10B3"/>
    <w:rsid w:val="008A2BA0"/>
    <w:rsid w:val="008A316C"/>
    <w:rsid w:val="008A34E2"/>
    <w:rsid w:val="008A471B"/>
    <w:rsid w:val="008A7E91"/>
    <w:rsid w:val="008B08F8"/>
    <w:rsid w:val="008B172B"/>
    <w:rsid w:val="008B17BC"/>
    <w:rsid w:val="008B3F3F"/>
    <w:rsid w:val="008B483E"/>
    <w:rsid w:val="008B601B"/>
    <w:rsid w:val="008B6FC8"/>
    <w:rsid w:val="008B759E"/>
    <w:rsid w:val="008C0B8C"/>
    <w:rsid w:val="008C212B"/>
    <w:rsid w:val="008C21D9"/>
    <w:rsid w:val="008C3278"/>
    <w:rsid w:val="008C3D8D"/>
    <w:rsid w:val="008C3E59"/>
    <w:rsid w:val="008C5F6D"/>
    <w:rsid w:val="008C72B0"/>
    <w:rsid w:val="008D1086"/>
    <w:rsid w:val="008D2E44"/>
    <w:rsid w:val="008D3A99"/>
    <w:rsid w:val="008D4CAA"/>
    <w:rsid w:val="008D5914"/>
    <w:rsid w:val="008D7751"/>
    <w:rsid w:val="008E0B90"/>
    <w:rsid w:val="008E42ED"/>
    <w:rsid w:val="008E4E50"/>
    <w:rsid w:val="008E7019"/>
    <w:rsid w:val="008E757C"/>
    <w:rsid w:val="008E77EE"/>
    <w:rsid w:val="008E7921"/>
    <w:rsid w:val="008F058A"/>
    <w:rsid w:val="008F2502"/>
    <w:rsid w:val="008F26BD"/>
    <w:rsid w:val="008F2BC6"/>
    <w:rsid w:val="008F3539"/>
    <w:rsid w:val="008F55B9"/>
    <w:rsid w:val="008F572D"/>
    <w:rsid w:val="008F646D"/>
    <w:rsid w:val="00900532"/>
    <w:rsid w:val="00900E54"/>
    <w:rsid w:val="00903348"/>
    <w:rsid w:val="00903DE0"/>
    <w:rsid w:val="0090405E"/>
    <w:rsid w:val="0090416E"/>
    <w:rsid w:val="00906CBC"/>
    <w:rsid w:val="0090717C"/>
    <w:rsid w:val="0090727B"/>
    <w:rsid w:val="00910A58"/>
    <w:rsid w:val="00910CF8"/>
    <w:rsid w:val="00911FA7"/>
    <w:rsid w:val="00912AF5"/>
    <w:rsid w:val="0091430A"/>
    <w:rsid w:val="00914F2B"/>
    <w:rsid w:val="00916724"/>
    <w:rsid w:val="0091790F"/>
    <w:rsid w:val="00920083"/>
    <w:rsid w:val="009200F3"/>
    <w:rsid w:val="00923686"/>
    <w:rsid w:val="00924B93"/>
    <w:rsid w:val="00925173"/>
    <w:rsid w:val="00925C29"/>
    <w:rsid w:val="0092692F"/>
    <w:rsid w:val="00926B1A"/>
    <w:rsid w:val="00927F69"/>
    <w:rsid w:val="009305F8"/>
    <w:rsid w:val="00930DCC"/>
    <w:rsid w:val="00931C0C"/>
    <w:rsid w:val="00931DBF"/>
    <w:rsid w:val="009324DC"/>
    <w:rsid w:val="00933D6D"/>
    <w:rsid w:val="0093451B"/>
    <w:rsid w:val="00935D27"/>
    <w:rsid w:val="00935DC7"/>
    <w:rsid w:val="0093615D"/>
    <w:rsid w:val="00936863"/>
    <w:rsid w:val="00936FD2"/>
    <w:rsid w:val="009411C6"/>
    <w:rsid w:val="009415CA"/>
    <w:rsid w:val="00942C70"/>
    <w:rsid w:val="00942D2D"/>
    <w:rsid w:val="00943C45"/>
    <w:rsid w:val="00943D39"/>
    <w:rsid w:val="00947704"/>
    <w:rsid w:val="00947D7A"/>
    <w:rsid w:val="0095046F"/>
    <w:rsid w:val="00950794"/>
    <w:rsid w:val="00952AB6"/>
    <w:rsid w:val="00952F99"/>
    <w:rsid w:val="00954A5F"/>
    <w:rsid w:val="00954AF2"/>
    <w:rsid w:val="00961489"/>
    <w:rsid w:val="009618D8"/>
    <w:rsid w:val="00962C98"/>
    <w:rsid w:val="009637DD"/>
    <w:rsid w:val="009663B6"/>
    <w:rsid w:val="0096665F"/>
    <w:rsid w:val="009671A9"/>
    <w:rsid w:val="00973348"/>
    <w:rsid w:val="00974237"/>
    <w:rsid w:val="00974C35"/>
    <w:rsid w:val="00974E58"/>
    <w:rsid w:val="00975C59"/>
    <w:rsid w:val="00975C7D"/>
    <w:rsid w:val="00976990"/>
    <w:rsid w:val="009800EA"/>
    <w:rsid w:val="009809DD"/>
    <w:rsid w:val="00983F58"/>
    <w:rsid w:val="00985015"/>
    <w:rsid w:val="0098643A"/>
    <w:rsid w:val="009871C5"/>
    <w:rsid w:val="009876F0"/>
    <w:rsid w:val="00987F11"/>
    <w:rsid w:val="009903D5"/>
    <w:rsid w:val="009904F6"/>
    <w:rsid w:val="009906D7"/>
    <w:rsid w:val="009932F6"/>
    <w:rsid w:val="00993B94"/>
    <w:rsid w:val="009960E4"/>
    <w:rsid w:val="00996814"/>
    <w:rsid w:val="00996A30"/>
    <w:rsid w:val="009A1749"/>
    <w:rsid w:val="009A43A6"/>
    <w:rsid w:val="009A5FBB"/>
    <w:rsid w:val="009A60F7"/>
    <w:rsid w:val="009A6229"/>
    <w:rsid w:val="009A67EE"/>
    <w:rsid w:val="009A7434"/>
    <w:rsid w:val="009B077B"/>
    <w:rsid w:val="009B0A9F"/>
    <w:rsid w:val="009B1275"/>
    <w:rsid w:val="009B2491"/>
    <w:rsid w:val="009B2971"/>
    <w:rsid w:val="009B3078"/>
    <w:rsid w:val="009B3679"/>
    <w:rsid w:val="009B59E2"/>
    <w:rsid w:val="009B5D3C"/>
    <w:rsid w:val="009C00FB"/>
    <w:rsid w:val="009C055C"/>
    <w:rsid w:val="009C099F"/>
    <w:rsid w:val="009C241E"/>
    <w:rsid w:val="009C3CBD"/>
    <w:rsid w:val="009C41F1"/>
    <w:rsid w:val="009C45C0"/>
    <w:rsid w:val="009C503B"/>
    <w:rsid w:val="009C5F7F"/>
    <w:rsid w:val="009C73AC"/>
    <w:rsid w:val="009D10A3"/>
    <w:rsid w:val="009D142F"/>
    <w:rsid w:val="009D1CEC"/>
    <w:rsid w:val="009D333A"/>
    <w:rsid w:val="009D4550"/>
    <w:rsid w:val="009D4F4A"/>
    <w:rsid w:val="009D5F18"/>
    <w:rsid w:val="009D6516"/>
    <w:rsid w:val="009E26CD"/>
    <w:rsid w:val="009E3369"/>
    <w:rsid w:val="009E390D"/>
    <w:rsid w:val="009E4497"/>
    <w:rsid w:val="009E4D43"/>
    <w:rsid w:val="009E7305"/>
    <w:rsid w:val="009F0213"/>
    <w:rsid w:val="009F0AE9"/>
    <w:rsid w:val="009F26F7"/>
    <w:rsid w:val="009F2D55"/>
    <w:rsid w:val="009F336C"/>
    <w:rsid w:val="009F3C5B"/>
    <w:rsid w:val="009F6C49"/>
    <w:rsid w:val="009F7185"/>
    <w:rsid w:val="009F7454"/>
    <w:rsid w:val="00A00886"/>
    <w:rsid w:val="00A009F0"/>
    <w:rsid w:val="00A00A55"/>
    <w:rsid w:val="00A0103B"/>
    <w:rsid w:val="00A01D59"/>
    <w:rsid w:val="00A04176"/>
    <w:rsid w:val="00A046D1"/>
    <w:rsid w:val="00A04BCB"/>
    <w:rsid w:val="00A04CD2"/>
    <w:rsid w:val="00A04D37"/>
    <w:rsid w:val="00A058A2"/>
    <w:rsid w:val="00A1034C"/>
    <w:rsid w:val="00A10CEE"/>
    <w:rsid w:val="00A11407"/>
    <w:rsid w:val="00A11CA2"/>
    <w:rsid w:val="00A132B9"/>
    <w:rsid w:val="00A137A3"/>
    <w:rsid w:val="00A14EE6"/>
    <w:rsid w:val="00A1545C"/>
    <w:rsid w:val="00A16362"/>
    <w:rsid w:val="00A16C38"/>
    <w:rsid w:val="00A20966"/>
    <w:rsid w:val="00A21899"/>
    <w:rsid w:val="00A22CFD"/>
    <w:rsid w:val="00A23DAB"/>
    <w:rsid w:val="00A2475A"/>
    <w:rsid w:val="00A24894"/>
    <w:rsid w:val="00A24DEA"/>
    <w:rsid w:val="00A24E78"/>
    <w:rsid w:val="00A25EC2"/>
    <w:rsid w:val="00A2639D"/>
    <w:rsid w:val="00A2749F"/>
    <w:rsid w:val="00A310C4"/>
    <w:rsid w:val="00A312A5"/>
    <w:rsid w:val="00A31B84"/>
    <w:rsid w:val="00A31C85"/>
    <w:rsid w:val="00A3385F"/>
    <w:rsid w:val="00A33A08"/>
    <w:rsid w:val="00A33ED0"/>
    <w:rsid w:val="00A34AA3"/>
    <w:rsid w:val="00A353A5"/>
    <w:rsid w:val="00A35CFB"/>
    <w:rsid w:val="00A37398"/>
    <w:rsid w:val="00A4083E"/>
    <w:rsid w:val="00A40AEB"/>
    <w:rsid w:val="00A4294C"/>
    <w:rsid w:val="00A42BE5"/>
    <w:rsid w:val="00A43E7A"/>
    <w:rsid w:val="00A4424B"/>
    <w:rsid w:val="00A44F4A"/>
    <w:rsid w:val="00A461AF"/>
    <w:rsid w:val="00A46349"/>
    <w:rsid w:val="00A479A2"/>
    <w:rsid w:val="00A51089"/>
    <w:rsid w:val="00A51426"/>
    <w:rsid w:val="00A51C4E"/>
    <w:rsid w:val="00A52436"/>
    <w:rsid w:val="00A55B4A"/>
    <w:rsid w:val="00A56050"/>
    <w:rsid w:val="00A57CEE"/>
    <w:rsid w:val="00A606B0"/>
    <w:rsid w:val="00A60723"/>
    <w:rsid w:val="00A61B84"/>
    <w:rsid w:val="00A61EBC"/>
    <w:rsid w:val="00A6362B"/>
    <w:rsid w:val="00A63700"/>
    <w:rsid w:val="00A676F0"/>
    <w:rsid w:val="00A70D7C"/>
    <w:rsid w:val="00A710E1"/>
    <w:rsid w:val="00A71156"/>
    <w:rsid w:val="00A731D3"/>
    <w:rsid w:val="00A734F1"/>
    <w:rsid w:val="00A73FF1"/>
    <w:rsid w:val="00A74147"/>
    <w:rsid w:val="00A74DAD"/>
    <w:rsid w:val="00A77590"/>
    <w:rsid w:val="00A805F7"/>
    <w:rsid w:val="00A80950"/>
    <w:rsid w:val="00A81380"/>
    <w:rsid w:val="00A82B00"/>
    <w:rsid w:val="00A82E73"/>
    <w:rsid w:val="00A84148"/>
    <w:rsid w:val="00A848B6"/>
    <w:rsid w:val="00A84BBC"/>
    <w:rsid w:val="00A863E9"/>
    <w:rsid w:val="00A90999"/>
    <w:rsid w:val="00A92AFD"/>
    <w:rsid w:val="00A92FD9"/>
    <w:rsid w:val="00A9311D"/>
    <w:rsid w:val="00A9355E"/>
    <w:rsid w:val="00A93C57"/>
    <w:rsid w:val="00A93E52"/>
    <w:rsid w:val="00A9441E"/>
    <w:rsid w:val="00A9488C"/>
    <w:rsid w:val="00A95A1E"/>
    <w:rsid w:val="00A95DE0"/>
    <w:rsid w:val="00A96C8F"/>
    <w:rsid w:val="00A96E1E"/>
    <w:rsid w:val="00AA0FA9"/>
    <w:rsid w:val="00AA1081"/>
    <w:rsid w:val="00AA1FBA"/>
    <w:rsid w:val="00AA21B5"/>
    <w:rsid w:val="00AA29E7"/>
    <w:rsid w:val="00AA3A25"/>
    <w:rsid w:val="00AA3B14"/>
    <w:rsid w:val="00AA4F3F"/>
    <w:rsid w:val="00AA6230"/>
    <w:rsid w:val="00AA626F"/>
    <w:rsid w:val="00AA6C46"/>
    <w:rsid w:val="00AA73CA"/>
    <w:rsid w:val="00AA7604"/>
    <w:rsid w:val="00AA780F"/>
    <w:rsid w:val="00AB0F8A"/>
    <w:rsid w:val="00AB24C2"/>
    <w:rsid w:val="00AB2DCC"/>
    <w:rsid w:val="00AB3011"/>
    <w:rsid w:val="00AB3342"/>
    <w:rsid w:val="00AB3DC8"/>
    <w:rsid w:val="00AB5717"/>
    <w:rsid w:val="00AB6434"/>
    <w:rsid w:val="00AB699A"/>
    <w:rsid w:val="00AB6E22"/>
    <w:rsid w:val="00AB7895"/>
    <w:rsid w:val="00AC1076"/>
    <w:rsid w:val="00AC1573"/>
    <w:rsid w:val="00AC1CFA"/>
    <w:rsid w:val="00AC2069"/>
    <w:rsid w:val="00AC23EB"/>
    <w:rsid w:val="00AC3074"/>
    <w:rsid w:val="00AC33CD"/>
    <w:rsid w:val="00AC364C"/>
    <w:rsid w:val="00AC38F4"/>
    <w:rsid w:val="00AC5CED"/>
    <w:rsid w:val="00AC71A0"/>
    <w:rsid w:val="00AD09B1"/>
    <w:rsid w:val="00AD12EC"/>
    <w:rsid w:val="00AD1E5D"/>
    <w:rsid w:val="00AD20C9"/>
    <w:rsid w:val="00AD3CC2"/>
    <w:rsid w:val="00AD46A6"/>
    <w:rsid w:val="00AD5455"/>
    <w:rsid w:val="00AD5A34"/>
    <w:rsid w:val="00AE01C5"/>
    <w:rsid w:val="00AE0A95"/>
    <w:rsid w:val="00AE0C12"/>
    <w:rsid w:val="00AE0CBE"/>
    <w:rsid w:val="00AE1DBF"/>
    <w:rsid w:val="00AE28E2"/>
    <w:rsid w:val="00AE3867"/>
    <w:rsid w:val="00AE387B"/>
    <w:rsid w:val="00AE4AC5"/>
    <w:rsid w:val="00AE55C6"/>
    <w:rsid w:val="00AE56C5"/>
    <w:rsid w:val="00AE671C"/>
    <w:rsid w:val="00AE69ED"/>
    <w:rsid w:val="00AE6C05"/>
    <w:rsid w:val="00AE6F15"/>
    <w:rsid w:val="00AE7F0C"/>
    <w:rsid w:val="00AF26B5"/>
    <w:rsid w:val="00AF349F"/>
    <w:rsid w:val="00AF443C"/>
    <w:rsid w:val="00AF4A13"/>
    <w:rsid w:val="00AF5947"/>
    <w:rsid w:val="00AF5B73"/>
    <w:rsid w:val="00AF6017"/>
    <w:rsid w:val="00AF67F8"/>
    <w:rsid w:val="00AF7A7D"/>
    <w:rsid w:val="00B00FCE"/>
    <w:rsid w:val="00B04212"/>
    <w:rsid w:val="00B10D78"/>
    <w:rsid w:val="00B11793"/>
    <w:rsid w:val="00B13587"/>
    <w:rsid w:val="00B151F8"/>
    <w:rsid w:val="00B16DC0"/>
    <w:rsid w:val="00B16EC0"/>
    <w:rsid w:val="00B17EF1"/>
    <w:rsid w:val="00B20B05"/>
    <w:rsid w:val="00B21C82"/>
    <w:rsid w:val="00B25BAB"/>
    <w:rsid w:val="00B25F20"/>
    <w:rsid w:val="00B26FA1"/>
    <w:rsid w:val="00B27A2A"/>
    <w:rsid w:val="00B33C12"/>
    <w:rsid w:val="00B343E0"/>
    <w:rsid w:val="00B36ECA"/>
    <w:rsid w:val="00B37A36"/>
    <w:rsid w:val="00B37DEF"/>
    <w:rsid w:val="00B40288"/>
    <w:rsid w:val="00B402D7"/>
    <w:rsid w:val="00B416F2"/>
    <w:rsid w:val="00B41ED9"/>
    <w:rsid w:val="00B42377"/>
    <w:rsid w:val="00B42AF5"/>
    <w:rsid w:val="00B43C16"/>
    <w:rsid w:val="00B43C84"/>
    <w:rsid w:val="00B43CD2"/>
    <w:rsid w:val="00B43F0E"/>
    <w:rsid w:val="00B449EE"/>
    <w:rsid w:val="00B45F8F"/>
    <w:rsid w:val="00B4602F"/>
    <w:rsid w:val="00B467D5"/>
    <w:rsid w:val="00B47CE4"/>
    <w:rsid w:val="00B502CE"/>
    <w:rsid w:val="00B50312"/>
    <w:rsid w:val="00B51969"/>
    <w:rsid w:val="00B5275F"/>
    <w:rsid w:val="00B547A9"/>
    <w:rsid w:val="00B54AE5"/>
    <w:rsid w:val="00B55BC6"/>
    <w:rsid w:val="00B57169"/>
    <w:rsid w:val="00B5728B"/>
    <w:rsid w:val="00B57DA9"/>
    <w:rsid w:val="00B62007"/>
    <w:rsid w:val="00B64D05"/>
    <w:rsid w:val="00B70205"/>
    <w:rsid w:val="00B7111E"/>
    <w:rsid w:val="00B74CA6"/>
    <w:rsid w:val="00B74EC4"/>
    <w:rsid w:val="00B76165"/>
    <w:rsid w:val="00B777C8"/>
    <w:rsid w:val="00B812E3"/>
    <w:rsid w:val="00B81C16"/>
    <w:rsid w:val="00B81DD1"/>
    <w:rsid w:val="00B85C9D"/>
    <w:rsid w:val="00B861E2"/>
    <w:rsid w:val="00B87236"/>
    <w:rsid w:val="00B9057C"/>
    <w:rsid w:val="00B90CE8"/>
    <w:rsid w:val="00B929BC"/>
    <w:rsid w:val="00B92CC8"/>
    <w:rsid w:val="00B92E66"/>
    <w:rsid w:val="00B949F9"/>
    <w:rsid w:val="00B94A79"/>
    <w:rsid w:val="00B95742"/>
    <w:rsid w:val="00B9597D"/>
    <w:rsid w:val="00B95AD4"/>
    <w:rsid w:val="00BA0E24"/>
    <w:rsid w:val="00BA171F"/>
    <w:rsid w:val="00BA25CB"/>
    <w:rsid w:val="00BA3787"/>
    <w:rsid w:val="00BA433B"/>
    <w:rsid w:val="00BA5D43"/>
    <w:rsid w:val="00BA5FEA"/>
    <w:rsid w:val="00BA66C5"/>
    <w:rsid w:val="00BB03AF"/>
    <w:rsid w:val="00BB16EA"/>
    <w:rsid w:val="00BB2031"/>
    <w:rsid w:val="00BB40A0"/>
    <w:rsid w:val="00BB41AE"/>
    <w:rsid w:val="00BB424A"/>
    <w:rsid w:val="00BB42D4"/>
    <w:rsid w:val="00BB712C"/>
    <w:rsid w:val="00BC00FB"/>
    <w:rsid w:val="00BC0243"/>
    <w:rsid w:val="00BC0872"/>
    <w:rsid w:val="00BC0A1A"/>
    <w:rsid w:val="00BC0BA4"/>
    <w:rsid w:val="00BC16A6"/>
    <w:rsid w:val="00BC1875"/>
    <w:rsid w:val="00BC1955"/>
    <w:rsid w:val="00BC1ABA"/>
    <w:rsid w:val="00BC1E23"/>
    <w:rsid w:val="00BC1FBB"/>
    <w:rsid w:val="00BC2831"/>
    <w:rsid w:val="00BC2E29"/>
    <w:rsid w:val="00BC42C1"/>
    <w:rsid w:val="00BC513A"/>
    <w:rsid w:val="00BC5750"/>
    <w:rsid w:val="00BC5F10"/>
    <w:rsid w:val="00BC689C"/>
    <w:rsid w:val="00BC72A7"/>
    <w:rsid w:val="00BC7762"/>
    <w:rsid w:val="00BC7DA0"/>
    <w:rsid w:val="00BD0CBF"/>
    <w:rsid w:val="00BD101E"/>
    <w:rsid w:val="00BD12C0"/>
    <w:rsid w:val="00BD171D"/>
    <w:rsid w:val="00BD17B2"/>
    <w:rsid w:val="00BD1A94"/>
    <w:rsid w:val="00BD4F79"/>
    <w:rsid w:val="00BD50E5"/>
    <w:rsid w:val="00BD6495"/>
    <w:rsid w:val="00BD6F44"/>
    <w:rsid w:val="00BE0890"/>
    <w:rsid w:val="00BE0ED4"/>
    <w:rsid w:val="00BE3781"/>
    <w:rsid w:val="00BE5002"/>
    <w:rsid w:val="00BE612E"/>
    <w:rsid w:val="00BF073A"/>
    <w:rsid w:val="00BF078A"/>
    <w:rsid w:val="00BF0A8C"/>
    <w:rsid w:val="00BF179F"/>
    <w:rsid w:val="00BF280B"/>
    <w:rsid w:val="00BF3508"/>
    <w:rsid w:val="00BF3B48"/>
    <w:rsid w:val="00BF3CEA"/>
    <w:rsid w:val="00BF5F55"/>
    <w:rsid w:val="00BF65B1"/>
    <w:rsid w:val="00BF75BA"/>
    <w:rsid w:val="00BF775B"/>
    <w:rsid w:val="00BF7E97"/>
    <w:rsid w:val="00C01BB2"/>
    <w:rsid w:val="00C03207"/>
    <w:rsid w:val="00C050AD"/>
    <w:rsid w:val="00C06746"/>
    <w:rsid w:val="00C07DB7"/>
    <w:rsid w:val="00C100AE"/>
    <w:rsid w:val="00C1086C"/>
    <w:rsid w:val="00C10D14"/>
    <w:rsid w:val="00C11AE0"/>
    <w:rsid w:val="00C1377C"/>
    <w:rsid w:val="00C149F1"/>
    <w:rsid w:val="00C166E6"/>
    <w:rsid w:val="00C20BE2"/>
    <w:rsid w:val="00C216D2"/>
    <w:rsid w:val="00C220B3"/>
    <w:rsid w:val="00C22BEF"/>
    <w:rsid w:val="00C23507"/>
    <w:rsid w:val="00C24727"/>
    <w:rsid w:val="00C250A7"/>
    <w:rsid w:val="00C25B9E"/>
    <w:rsid w:val="00C25E68"/>
    <w:rsid w:val="00C312A9"/>
    <w:rsid w:val="00C3153D"/>
    <w:rsid w:val="00C33B3B"/>
    <w:rsid w:val="00C36193"/>
    <w:rsid w:val="00C3645F"/>
    <w:rsid w:val="00C36E2E"/>
    <w:rsid w:val="00C37887"/>
    <w:rsid w:val="00C37896"/>
    <w:rsid w:val="00C37C5E"/>
    <w:rsid w:val="00C40180"/>
    <w:rsid w:val="00C4022A"/>
    <w:rsid w:val="00C403C0"/>
    <w:rsid w:val="00C40A77"/>
    <w:rsid w:val="00C41465"/>
    <w:rsid w:val="00C42AB5"/>
    <w:rsid w:val="00C42F67"/>
    <w:rsid w:val="00C43F1B"/>
    <w:rsid w:val="00C44615"/>
    <w:rsid w:val="00C45D47"/>
    <w:rsid w:val="00C46885"/>
    <w:rsid w:val="00C468B6"/>
    <w:rsid w:val="00C468DA"/>
    <w:rsid w:val="00C51377"/>
    <w:rsid w:val="00C520B2"/>
    <w:rsid w:val="00C52589"/>
    <w:rsid w:val="00C52F65"/>
    <w:rsid w:val="00C530CC"/>
    <w:rsid w:val="00C5392D"/>
    <w:rsid w:val="00C539CC"/>
    <w:rsid w:val="00C54071"/>
    <w:rsid w:val="00C546B5"/>
    <w:rsid w:val="00C5539E"/>
    <w:rsid w:val="00C557F2"/>
    <w:rsid w:val="00C55859"/>
    <w:rsid w:val="00C56502"/>
    <w:rsid w:val="00C56731"/>
    <w:rsid w:val="00C575DA"/>
    <w:rsid w:val="00C57F25"/>
    <w:rsid w:val="00C61BA4"/>
    <w:rsid w:val="00C63A90"/>
    <w:rsid w:val="00C642E5"/>
    <w:rsid w:val="00C64EED"/>
    <w:rsid w:val="00C650CB"/>
    <w:rsid w:val="00C65700"/>
    <w:rsid w:val="00C6646D"/>
    <w:rsid w:val="00C6790D"/>
    <w:rsid w:val="00C71649"/>
    <w:rsid w:val="00C72E59"/>
    <w:rsid w:val="00C733E1"/>
    <w:rsid w:val="00C738CE"/>
    <w:rsid w:val="00C73F30"/>
    <w:rsid w:val="00C756ED"/>
    <w:rsid w:val="00C774D6"/>
    <w:rsid w:val="00C80C39"/>
    <w:rsid w:val="00C81562"/>
    <w:rsid w:val="00C81A4C"/>
    <w:rsid w:val="00C8202F"/>
    <w:rsid w:val="00C821E4"/>
    <w:rsid w:val="00C837E6"/>
    <w:rsid w:val="00C8399A"/>
    <w:rsid w:val="00C83F14"/>
    <w:rsid w:val="00C917E9"/>
    <w:rsid w:val="00C9193E"/>
    <w:rsid w:val="00C927C1"/>
    <w:rsid w:val="00C946AE"/>
    <w:rsid w:val="00C95A1A"/>
    <w:rsid w:val="00C95B8F"/>
    <w:rsid w:val="00CA03A4"/>
    <w:rsid w:val="00CA07C2"/>
    <w:rsid w:val="00CA1088"/>
    <w:rsid w:val="00CA4317"/>
    <w:rsid w:val="00CA4B52"/>
    <w:rsid w:val="00CA51BD"/>
    <w:rsid w:val="00CA6171"/>
    <w:rsid w:val="00CA7070"/>
    <w:rsid w:val="00CA752F"/>
    <w:rsid w:val="00CA7A22"/>
    <w:rsid w:val="00CA7A8F"/>
    <w:rsid w:val="00CB0312"/>
    <w:rsid w:val="00CB11CA"/>
    <w:rsid w:val="00CB162D"/>
    <w:rsid w:val="00CB1EC2"/>
    <w:rsid w:val="00CB2467"/>
    <w:rsid w:val="00CB2586"/>
    <w:rsid w:val="00CB26BB"/>
    <w:rsid w:val="00CB31D5"/>
    <w:rsid w:val="00CB6186"/>
    <w:rsid w:val="00CB75D5"/>
    <w:rsid w:val="00CB7718"/>
    <w:rsid w:val="00CB7813"/>
    <w:rsid w:val="00CC0364"/>
    <w:rsid w:val="00CC0BC6"/>
    <w:rsid w:val="00CC2A02"/>
    <w:rsid w:val="00CC44E7"/>
    <w:rsid w:val="00CC7E34"/>
    <w:rsid w:val="00CD26FC"/>
    <w:rsid w:val="00CD41EE"/>
    <w:rsid w:val="00CD5928"/>
    <w:rsid w:val="00CD5DC7"/>
    <w:rsid w:val="00CD6270"/>
    <w:rsid w:val="00CD77A1"/>
    <w:rsid w:val="00CE15CD"/>
    <w:rsid w:val="00CE1FBB"/>
    <w:rsid w:val="00CE3B22"/>
    <w:rsid w:val="00CE3B9E"/>
    <w:rsid w:val="00CE5862"/>
    <w:rsid w:val="00CE6624"/>
    <w:rsid w:val="00CE6790"/>
    <w:rsid w:val="00CE6AA7"/>
    <w:rsid w:val="00CF039A"/>
    <w:rsid w:val="00CF07FC"/>
    <w:rsid w:val="00CF3EA5"/>
    <w:rsid w:val="00CF60CB"/>
    <w:rsid w:val="00CF66D7"/>
    <w:rsid w:val="00CF79A4"/>
    <w:rsid w:val="00D00802"/>
    <w:rsid w:val="00D009D0"/>
    <w:rsid w:val="00D02E87"/>
    <w:rsid w:val="00D03DFF"/>
    <w:rsid w:val="00D0415A"/>
    <w:rsid w:val="00D04B08"/>
    <w:rsid w:val="00D07FFB"/>
    <w:rsid w:val="00D1027E"/>
    <w:rsid w:val="00D103EA"/>
    <w:rsid w:val="00D11343"/>
    <w:rsid w:val="00D114EE"/>
    <w:rsid w:val="00D11544"/>
    <w:rsid w:val="00D128DE"/>
    <w:rsid w:val="00D14AAB"/>
    <w:rsid w:val="00D14B3E"/>
    <w:rsid w:val="00D15CED"/>
    <w:rsid w:val="00D16105"/>
    <w:rsid w:val="00D16687"/>
    <w:rsid w:val="00D17423"/>
    <w:rsid w:val="00D224CB"/>
    <w:rsid w:val="00D22ABA"/>
    <w:rsid w:val="00D24D50"/>
    <w:rsid w:val="00D25234"/>
    <w:rsid w:val="00D25A59"/>
    <w:rsid w:val="00D25D51"/>
    <w:rsid w:val="00D2665D"/>
    <w:rsid w:val="00D27420"/>
    <w:rsid w:val="00D314C2"/>
    <w:rsid w:val="00D31A11"/>
    <w:rsid w:val="00D31AFC"/>
    <w:rsid w:val="00D33740"/>
    <w:rsid w:val="00D34B7B"/>
    <w:rsid w:val="00D354D9"/>
    <w:rsid w:val="00D357A1"/>
    <w:rsid w:val="00D3629A"/>
    <w:rsid w:val="00D36E54"/>
    <w:rsid w:val="00D3785F"/>
    <w:rsid w:val="00D40EE3"/>
    <w:rsid w:val="00D434CD"/>
    <w:rsid w:val="00D4351C"/>
    <w:rsid w:val="00D44688"/>
    <w:rsid w:val="00D460A4"/>
    <w:rsid w:val="00D50BFC"/>
    <w:rsid w:val="00D524D8"/>
    <w:rsid w:val="00D524FF"/>
    <w:rsid w:val="00D5254E"/>
    <w:rsid w:val="00D53FAC"/>
    <w:rsid w:val="00D54426"/>
    <w:rsid w:val="00D5466F"/>
    <w:rsid w:val="00D5552E"/>
    <w:rsid w:val="00D55B3B"/>
    <w:rsid w:val="00D5666C"/>
    <w:rsid w:val="00D57978"/>
    <w:rsid w:val="00D57DD7"/>
    <w:rsid w:val="00D60DDC"/>
    <w:rsid w:val="00D61A28"/>
    <w:rsid w:val="00D61DB4"/>
    <w:rsid w:val="00D628C4"/>
    <w:rsid w:val="00D62D3F"/>
    <w:rsid w:val="00D642CE"/>
    <w:rsid w:val="00D65CA0"/>
    <w:rsid w:val="00D65D40"/>
    <w:rsid w:val="00D665D7"/>
    <w:rsid w:val="00D6695B"/>
    <w:rsid w:val="00D67F77"/>
    <w:rsid w:val="00D70B15"/>
    <w:rsid w:val="00D72247"/>
    <w:rsid w:val="00D72DD9"/>
    <w:rsid w:val="00D73B04"/>
    <w:rsid w:val="00D73C89"/>
    <w:rsid w:val="00D74A3C"/>
    <w:rsid w:val="00D80674"/>
    <w:rsid w:val="00D82808"/>
    <w:rsid w:val="00D85CD9"/>
    <w:rsid w:val="00D875EB"/>
    <w:rsid w:val="00D913D9"/>
    <w:rsid w:val="00D922AD"/>
    <w:rsid w:val="00D92A65"/>
    <w:rsid w:val="00D9361F"/>
    <w:rsid w:val="00D93B54"/>
    <w:rsid w:val="00D94C39"/>
    <w:rsid w:val="00D95C34"/>
    <w:rsid w:val="00D9735C"/>
    <w:rsid w:val="00D978E9"/>
    <w:rsid w:val="00DA06E7"/>
    <w:rsid w:val="00DA0FC4"/>
    <w:rsid w:val="00DA1FC6"/>
    <w:rsid w:val="00DA22A6"/>
    <w:rsid w:val="00DA3D5B"/>
    <w:rsid w:val="00DA539F"/>
    <w:rsid w:val="00DA60B3"/>
    <w:rsid w:val="00DB02EA"/>
    <w:rsid w:val="00DB0B05"/>
    <w:rsid w:val="00DB18AA"/>
    <w:rsid w:val="00DB1C51"/>
    <w:rsid w:val="00DB253D"/>
    <w:rsid w:val="00DB32E9"/>
    <w:rsid w:val="00DB3957"/>
    <w:rsid w:val="00DB3FD9"/>
    <w:rsid w:val="00DB44B4"/>
    <w:rsid w:val="00DB4F36"/>
    <w:rsid w:val="00DB517F"/>
    <w:rsid w:val="00DB5218"/>
    <w:rsid w:val="00DB5A21"/>
    <w:rsid w:val="00DB7515"/>
    <w:rsid w:val="00DC0F8E"/>
    <w:rsid w:val="00DC1A34"/>
    <w:rsid w:val="00DC2DCA"/>
    <w:rsid w:val="00DC3123"/>
    <w:rsid w:val="00DC38F9"/>
    <w:rsid w:val="00DC6282"/>
    <w:rsid w:val="00DC65EE"/>
    <w:rsid w:val="00DC6E1F"/>
    <w:rsid w:val="00DC6EC4"/>
    <w:rsid w:val="00DC732E"/>
    <w:rsid w:val="00DD0C58"/>
    <w:rsid w:val="00DD124B"/>
    <w:rsid w:val="00DD1D0A"/>
    <w:rsid w:val="00DD319F"/>
    <w:rsid w:val="00DD392F"/>
    <w:rsid w:val="00DD3930"/>
    <w:rsid w:val="00DD3A3A"/>
    <w:rsid w:val="00DD66E8"/>
    <w:rsid w:val="00DE05E0"/>
    <w:rsid w:val="00DE0A66"/>
    <w:rsid w:val="00DE1011"/>
    <w:rsid w:val="00DE13E6"/>
    <w:rsid w:val="00DE1E4F"/>
    <w:rsid w:val="00DE1F12"/>
    <w:rsid w:val="00DE2FAB"/>
    <w:rsid w:val="00DE5891"/>
    <w:rsid w:val="00DE5AFB"/>
    <w:rsid w:val="00DE7D9F"/>
    <w:rsid w:val="00DF0459"/>
    <w:rsid w:val="00DF2721"/>
    <w:rsid w:val="00DF2EEA"/>
    <w:rsid w:val="00DF36AD"/>
    <w:rsid w:val="00DF3AAB"/>
    <w:rsid w:val="00DF43DE"/>
    <w:rsid w:val="00DF502C"/>
    <w:rsid w:val="00DF6CD4"/>
    <w:rsid w:val="00DF7926"/>
    <w:rsid w:val="00E005B2"/>
    <w:rsid w:val="00E00844"/>
    <w:rsid w:val="00E0176A"/>
    <w:rsid w:val="00E0249D"/>
    <w:rsid w:val="00E0354D"/>
    <w:rsid w:val="00E03908"/>
    <w:rsid w:val="00E03AF0"/>
    <w:rsid w:val="00E03DDB"/>
    <w:rsid w:val="00E05322"/>
    <w:rsid w:val="00E06750"/>
    <w:rsid w:val="00E06E94"/>
    <w:rsid w:val="00E078B3"/>
    <w:rsid w:val="00E10558"/>
    <w:rsid w:val="00E11270"/>
    <w:rsid w:val="00E12666"/>
    <w:rsid w:val="00E13DE4"/>
    <w:rsid w:val="00E13F65"/>
    <w:rsid w:val="00E158CC"/>
    <w:rsid w:val="00E15FE6"/>
    <w:rsid w:val="00E15FED"/>
    <w:rsid w:val="00E16459"/>
    <w:rsid w:val="00E165E8"/>
    <w:rsid w:val="00E17FA5"/>
    <w:rsid w:val="00E25B7B"/>
    <w:rsid w:val="00E266AF"/>
    <w:rsid w:val="00E269EA"/>
    <w:rsid w:val="00E26A16"/>
    <w:rsid w:val="00E26C00"/>
    <w:rsid w:val="00E271B2"/>
    <w:rsid w:val="00E318E0"/>
    <w:rsid w:val="00E34C1D"/>
    <w:rsid w:val="00E36396"/>
    <w:rsid w:val="00E36A4E"/>
    <w:rsid w:val="00E36FB7"/>
    <w:rsid w:val="00E37C5B"/>
    <w:rsid w:val="00E40B0A"/>
    <w:rsid w:val="00E412D0"/>
    <w:rsid w:val="00E41A00"/>
    <w:rsid w:val="00E41B1D"/>
    <w:rsid w:val="00E43AE0"/>
    <w:rsid w:val="00E43DF7"/>
    <w:rsid w:val="00E43F84"/>
    <w:rsid w:val="00E4632B"/>
    <w:rsid w:val="00E46FA2"/>
    <w:rsid w:val="00E47122"/>
    <w:rsid w:val="00E50C7F"/>
    <w:rsid w:val="00E52147"/>
    <w:rsid w:val="00E525E0"/>
    <w:rsid w:val="00E5431E"/>
    <w:rsid w:val="00E549CB"/>
    <w:rsid w:val="00E55A6E"/>
    <w:rsid w:val="00E5602A"/>
    <w:rsid w:val="00E56593"/>
    <w:rsid w:val="00E56B47"/>
    <w:rsid w:val="00E57875"/>
    <w:rsid w:val="00E601C5"/>
    <w:rsid w:val="00E601E9"/>
    <w:rsid w:val="00E612A4"/>
    <w:rsid w:val="00E61895"/>
    <w:rsid w:val="00E62620"/>
    <w:rsid w:val="00E62C5E"/>
    <w:rsid w:val="00E6382F"/>
    <w:rsid w:val="00E6501E"/>
    <w:rsid w:val="00E67CBD"/>
    <w:rsid w:val="00E70927"/>
    <w:rsid w:val="00E7181A"/>
    <w:rsid w:val="00E72065"/>
    <w:rsid w:val="00E7258B"/>
    <w:rsid w:val="00E72764"/>
    <w:rsid w:val="00E75916"/>
    <w:rsid w:val="00E76322"/>
    <w:rsid w:val="00E76D0E"/>
    <w:rsid w:val="00E802F2"/>
    <w:rsid w:val="00E80A81"/>
    <w:rsid w:val="00E8182B"/>
    <w:rsid w:val="00E81934"/>
    <w:rsid w:val="00E81A31"/>
    <w:rsid w:val="00E81CAE"/>
    <w:rsid w:val="00E82C1D"/>
    <w:rsid w:val="00E84867"/>
    <w:rsid w:val="00E85B90"/>
    <w:rsid w:val="00E8689B"/>
    <w:rsid w:val="00E86F54"/>
    <w:rsid w:val="00E87AF3"/>
    <w:rsid w:val="00E87FBF"/>
    <w:rsid w:val="00E90FF9"/>
    <w:rsid w:val="00E92007"/>
    <w:rsid w:val="00E9394C"/>
    <w:rsid w:val="00E93B5C"/>
    <w:rsid w:val="00E94670"/>
    <w:rsid w:val="00E947CC"/>
    <w:rsid w:val="00E94915"/>
    <w:rsid w:val="00E94A2A"/>
    <w:rsid w:val="00E94B40"/>
    <w:rsid w:val="00EA0643"/>
    <w:rsid w:val="00EA4474"/>
    <w:rsid w:val="00EA69D8"/>
    <w:rsid w:val="00EA75EC"/>
    <w:rsid w:val="00EA7837"/>
    <w:rsid w:val="00EA7874"/>
    <w:rsid w:val="00EB0962"/>
    <w:rsid w:val="00EB1675"/>
    <w:rsid w:val="00EB3AC7"/>
    <w:rsid w:val="00EB4D11"/>
    <w:rsid w:val="00EB6D47"/>
    <w:rsid w:val="00EB7B40"/>
    <w:rsid w:val="00EC05EF"/>
    <w:rsid w:val="00EC0E89"/>
    <w:rsid w:val="00EC0F22"/>
    <w:rsid w:val="00EC1606"/>
    <w:rsid w:val="00EC28C7"/>
    <w:rsid w:val="00EC3451"/>
    <w:rsid w:val="00EC3868"/>
    <w:rsid w:val="00EC5A6C"/>
    <w:rsid w:val="00EC6675"/>
    <w:rsid w:val="00EC763E"/>
    <w:rsid w:val="00ED0B6D"/>
    <w:rsid w:val="00ED0EB5"/>
    <w:rsid w:val="00ED0F01"/>
    <w:rsid w:val="00ED1468"/>
    <w:rsid w:val="00ED34A1"/>
    <w:rsid w:val="00ED3846"/>
    <w:rsid w:val="00ED3CC6"/>
    <w:rsid w:val="00ED3EC0"/>
    <w:rsid w:val="00ED6538"/>
    <w:rsid w:val="00ED696F"/>
    <w:rsid w:val="00ED7D6C"/>
    <w:rsid w:val="00EE1223"/>
    <w:rsid w:val="00EE34A1"/>
    <w:rsid w:val="00EE3EFE"/>
    <w:rsid w:val="00EE5F7F"/>
    <w:rsid w:val="00EE6A81"/>
    <w:rsid w:val="00EE6FB2"/>
    <w:rsid w:val="00EE7C51"/>
    <w:rsid w:val="00EE7C62"/>
    <w:rsid w:val="00EF1750"/>
    <w:rsid w:val="00EF2627"/>
    <w:rsid w:val="00EF2E56"/>
    <w:rsid w:val="00EF3063"/>
    <w:rsid w:val="00EF4817"/>
    <w:rsid w:val="00EF48BE"/>
    <w:rsid w:val="00EF53D2"/>
    <w:rsid w:val="00EF5D88"/>
    <w:rsid w:val="00EF601A"/>
    <w:rsid w:val="00EF6512"/>
    <w:rsid w:val="00EF6C16"/>
    <w:rsid w:val="00EF72C1"/>
    <w:rsid w:val="00F01200"/>
    <w:rsid w:val="00F0125F"/>
    <w:rsid w:val="00F013DA"/>
    <w:rsid w:val="00F01E4D"/>
    <w:rsid w:val="00F02121"/>
    <w:rsid w:val="00F02265"/>
    <w:rsid w:val="00F02779"/>
    <w:rsid w:val="00F02A4F"/>
    <w:rsid w:val="00F037F4"/>
    <w:rsid w:val="00F0445F"/>
    <w:rsid w:val="00F04ECE"/>
    <w:rsid w:val="00F05E7F"/>
    <w:rsid w:val="00F07C37"/>
    <w:rsid w:val="00F10092"/>
    <w:rsid w:val="00F119ED"/>
    <w:rsid w:val="00F126BC"/>
    <w:rsid w:val="00F12951"/>
    <w:rsid w:val="00F12C37"/>
    <w:rsid w:val="00F20AEA"/>
    <w:rsid w:val="00F20BC7"/>
    <w:rsid w:val="00F20EB6"/>
    <w:rsid w:val="00F21856"/>
    <w:rsid w:val="00F22F83"/>
    <w:rsid w:val="00F2361C"/>
    <w:rsid w:val="00F236BC"/>
    <w:rsid w:val="00F23E88"/>
    <w:rsid w:val="00F2428B"/>
    <w:rsid w:val="00F265C9"/>
    <w:rsid w:val="00F26784"/>
    <w:rsid w:val="00F30E4B"/>
    <w:rsid w:val="00F3272D"/>
    <w:rsid w:val="00F33E9A"/>
    <w:rsid w:val="00F34A12"/>
    <w:rsid w:val="00F3588C"/>
    <w:rsid w:val="00F35B81"/>
    <w:rsid w:val="00F374C6"/>
    <w:rsid w:val="00F4063F"/>
    <w:rsid w:val="00F41A76"/>
    <w:rsid w:val="00F41F9B"/>
    <w:rsid w:val="00F41FE6"/>
    <w:rsid w:val="00F425A9"/>
    <w:rsid w:val="00F44579"/>
    <w:rsid w:val="00F4501D"/>
    <w:rsid w:val="00F452BB"/>
    <w:rsid w:val="00F46A70"/>
    <w:rsid w:val="00F51577"/>
    <w:rsid w:val="00F521B8"/>
    <w:rsid w:val="00F52CE1"/>
    <w:rsid w:val="00F542FF"/>
    <w:rsid w:val="00F543C3"/>
    <w:rsid w:val="00F544C1"/>
    <w:rsid w:val="00F54C0D"/>
    <w:rsid w:val="00F557A0"/>
    <w:rsid w:val="00F55F1B"/>
    <w:rsid w:val="00F57150"/>
    <w:rsid w:val="00F60542"/>
    <w:rsid w:val="00F61667"/>
    <w:rsid w:val="00F617E1"/>
    <w:rsid w:val="00F620F2"/>
    <w:rsid w:val="00F62B91"/>
    <w:rsid w:val="00F630D5"/>
    <w:rsid w:val="00F65B3B"/>
    <w:rsid w:val="00F660A2"/>
    <w:rsid w:val="00F665CF"/>
    <w:rsid w:val="00F67BD8"/>
    <w:rsid w:val="00F7010E"/>
    <w:rsid w:val="00F70303"/>
    <w:rsid w:val="00F70662"/>
    <w:rsid w:val="00F71111"/>
    <w:rsid w:val="00F71DC3"/>
    <w:rsid w:val="00F73971"/>
    <w:rsid w:val="00F7423E"/>
    <w:rsid w:val="00F749EE"/>
    <w:rsid w:val="00F80FB6"/>
    <w:rsid w:val="00F8201E"/>
    <w:rsid w:val="00F822FA"/>
    <w:rsid w:val="00F8277E"/>
    <w:rsid w:val="00F83110"/>
    <w:rsid w:val="00F84D53"/>
    <w:rsid w:val="00F85467"/>
    <w:rsid w:val="00F86F9E"/>
    <w:rsid w:val="00F87530"/>
    <w:rsid w:val="00F915CA"/>
    <w:rsid w:val="00F91EEF"/>
    <w:rsid w:val="00F92364"/>
    <w:rsid w:val="00F93C6E"/>
    <w:rsid w:val="00F9481B"/>
    <w:rsid w:val="00F94D2B"/>
    <w:rsid w:val="00F94FEE"/>
    <w:rsid w:val="00F95C53"/>
    <w:rsid w:val="00F96F8F"/>
    <w:rsid w:val="00F96FAC"/>
    <w:rsid w:val="00F97BD9"/>
    <w:rsid w:val="00FA003D"/>
    <w:rsid w:val="00FA01B3"/>
    <w:rsid w:val="00FA03F6"/>
    <w:rsid w:val="00FA043E"/>
    <w:rsid w:val="00FA1560"/>
    <w:rsid w:val="00FA1F53"/>
    <w:rsid w:val="00FA2011"/>
    <w:rsid w:val="00FA2B72"/>
    <w:rsid w:val="00FA3CE4"/>
    <w:rsid w:val="00FA4385"/>
    <w:rsid w:val="00FA528B"/>
    <w:rsid w:val="00FA558E"/>
    <w:rsid w:val="00FA5A48"/>
    <w:rsid w:val="00FA6774"/>
    <w:rsid w:val="00FA72D7"/>
    <w:rsid w:val="00FB0062"/>
    <w:rsid w:val="00FB244D"/>
    <w:rsid w:val="00FB2A99"/>
    <w:rsid w:val="00FB4306"/>
    <w:rsid w:val="00FB44A7"/>
    <w:rsid w:val="00FB4A60"/>
    <w:rsid w:val="00FB59BB"/>
    <w:rsid w:val="00FB77A3"/>
    <w:rsid w:val="00FC016B"/>
    <w:rsid w:val="00FC097F"/>
    <w:rsid w:val="00FC1D2A"/>
    <w:rsid w:val="00FC1EEF"/>
    <w:rsid w:val="00FC3B4D"/>
    <w:rsid w:val="00FC41C2"/>
    <w:rsid w:val="00FC4D72"/>
    <w:rsid w:val="00FC5ABE"/>
    <w:rsid w:val="00FC74AE"/>
    <w:rsid w:val="00FD003F"/>
    <w:rsid w:val="00FD1EBE"/>
    <w:rsid w:val="00FD2477"/>
    <w:rsid w:val="00FD2750"/>
    <w:rsid w:val="00FD3169"/>
    <w:rsid w:val="00FD3C8F"/>
    <w:rsid w:val="00FD472F"/>
    <w:rsid w:val="00FD4DEE"/>
    <w:rsid w:val="00FD5038"/>
    <w:rsid w:val="00FD50EE"/>
    <w:rsid w:val="00FD54DE"/>
    <w:rsid w:val="00FD63B9"/>
    <w:rsid w:val="00FD6585"/>
    <w:rsid w:val="00FD74EF"/>
    <w:rsid w:val="00FE0F53"/>
    <w:rsid w:val="00FE1AB3"/>
    <w:rsid w:val="00FE2530"/>
    <w:rsid w:val="00FE3536"/>
    <w:rsid w:val="00FE3AD3"/>
    <w:rsid w:val="00FE3C7F"/>
    <w:rsid w:val="00FE3D3E"/>
    <w:rsid w:val="00FE4A2C"/>
    <w:rsid w:val="00FE510F"/>
    <w:rsid w:val="00FE5888"/>
    <w:rsid w:val="00FF0827"/>
    <w:rsid w:val="00FF0D90"/>
    <w:rsid w:val="00FF0FC3"/>
    <w:rsid w:val="00FF220F"/>
    <w:rsid w:val="00FF3536"/>
    <w:rsid w:val="00FF3812"/>
    <w:rsid w:val="00FF3ECE"/>
    <w:rsid w:val="00FF448B"/>
    <w:rsid w:val="00FF4B0B"/>
    <w:rsid w:val="00FF5437"/>
    <w:rsid w:val="00FF5B5B"/>
    <w:rsid w:val="00FF79E8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BF34F"/>
  <w15:docId w15:val="{66E4ABAA-A6B5-495A-8A65-708C48F3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4F1"/>
    <w:rPr>
      <w:rFonts w:eastAsia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sz w:val="20"/>
      <w:szCs w:val="20"/>
      <w:lang w:eastAsia="en-US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sz w:val="20"/>
      <w:szCs w:val="20"/>
      <w:lang w:eastAsia="en-US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  <w:sz w:val="20"/>
      <w:szCs w:val="20"/>
      <w:lang w:eastAsia="en-U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link w:val="TeaserChar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autoRedefine/>
    <w:rsid w:val="00B812E3"/>
    <w:pPr>
      <w:spacing w:line="259" w:lineRule="auto"/>
      <w:contextualSpacing/>
      <w:jc w:val="both"/>
    </w:pPr>
    <w:rPr>
      <w:rFonts w:ascii="Arno Pro" w:hAnsi="Arno Pro"/>
      <w:kern w:val="22"/>
      <w:sz w:val="20"/>
      <w:szCs w:val="20"/>
      <w:lang w:eastAsia="en-US"/>
    </w:rPr>
  </w:style>
  <w:style w:type="paragraph" w:customStyle="1" w:styleId="Calistbodytext">
    <w:name w:val="Calist body text"/>
    <w:basedOn w:val="Normal"/>
    <w:link w:val="CalistbodytextChar"/>
    <w:qFormat/>
    <w:rsid w:val="001C697F"/>
    <w:pPr>
      <w:spacing w:line="276" w:lineRule="auto"/>
      <w:contextualSpacing/>
    </w:pPr>
    <w:rPr>
      <w:rFonts w:ascii="Calisto MT" w:hAnsi="Calisto MT" w:cs="Arial"/>
      <w:kern w:val="21"/>
      <w:sz w:val="22"/>
      <w:szCs w:val="22"/>
      <w:lang w:eastAsia="en-US"/>
    </w:rPr>
  </w:style>
  <w:style w:type="character" w:customStyle="1" w:styleId="CalistbodytextChar">
    <w:name w:val="Calist body text Char"/>
    <w:basedOn w:val="DefaultParagraphFont"/>
    <w:link w:val="Calistbodytext"/>
    <w:rsid w:val="001C697F"/>
    <w:rPr>
      <w:rFonts w:ascii="Calisto MT" w:eastAsia="Times New Roman" w:hAnsi="Calisto MT" w:cs="Arial"/>
      <w:kern w:val="21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7FC"/>
    <w:rPr>
      <w:color w:val="605E5C"/>
      <w:shd w:val="clear" w:color="auto" w:fill="E1DFDD"/>
    </w:rPr>
  </w:style>
  <w:style w:type="paragraph" w:customStyle="1" w:styleId="TAMainText">
    <w:name w:val="TA_Main_Text"/>
    <w:basedOn w:val="Normal"/>
    <w:link w:val="TAMainTextChar"/>
    <w:autoRedefine/>
    <w:rsid w:val="00733C85"/>
    <w:pPr>
      <w:ind w:firstLine="142"/>
      <w:contextualSpacing/>
    </w:pPr>
    <w:rPr>
      <w:rFonts w:ascii="Gentium Basic" w:hAnsi="Gentium Basic"/>
      <w:kern w:val="21"/>
      <w:sz w:val="22"/>
      <w:szCs w:val="22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733C85"/>
    <w:rPr>
      <w:rFonts w:ascii="Gentium Basic" w:eastAsia="Times New Roman" w:hAnsi="Gentium Basic"/>
      <w:kern w:val="21"/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733C85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F425D"/>
    <w:pPr>
      <w:jc w:val="center"/>
    </w:pPr>
    <w:rPr>
      <w:rFonts w:eastAsia="SimSun"/>
      <w:noProof/>
      <w:szCs w:val="20"/>
      <w:lang w:val="en-US" w:eastAsia="en-US"/>
    </w:rPr>
  </w:style>
  <w:style w:type="character" w:customStyle="1" w:styleId="BaseTextChar">
    <w:name w:val="Base_Text Char"/>
    <w:basedOn w:val="DefaultParagraphFont"/>
    <w:link w:val="BaseText"/>
    <w:rsid w:val="001F425D"/>
    <w:rPr>
      <w:rFonts w:eastAsia="Times New Roman"/>
      <w:sz w:val="24"/>
      <w:szCs w:val="24"/>
    </w:rPr>
  </w:style>
  <w:style w:type="character" w:customStyle="1" w:styleId="TeaserChar">
    <w:name w:val="Teaser Char"/>
    <w:basedOn w:val="BaseTextChar"/>
    <w:link w:val="Teaser"/>
    <w:rsid w:val="001F425D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1F425D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F425D"/>
    <w:rPr>
      <w:rFonts w:eastAsia="SimSun"/>
      <w:noProof/>
      <w:szCs w:val="20"/>
      <w:lang w:val="en-US" w:eastAsia="en-US"/>
    </w:rPr>
  </w:style>
  <w:style w:type="character" w:customStyle="1" w:styleId="EndNoteBibliographyChar">
    <w:name w:val="EndNote Bibliography Char"/>
    <w:basedOn w:val="TeaserChar"/>
    <w:link w:val="EndNoteBibliography"/>
    <w:rsid w:val="001F425D"/>
    <w:rPr>
      <w:rFonts w:eastAsia="Times New Roman"/>
      <w:noProof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33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73DC"/>
    <w:rPr>
      <w:lang w:val="en-GB"/>
    </w:rPr>
  </w:style>
  <w:style w:type="paragraph" w:styleId="ListParagraph">
    <w:name w:val="List Paragraph"/>
    <w:basedOn w:val="Normal"/>
    <w:uiPriority w:val="34"/>
    <w:qFormat/>
    <w:rsid w:val="009960E4"/>
    <w:pPr>
      <w:ind w:left="720"/>
      <w:contextualSpacing/>
    </w:pPr>
    <w:rPr>
      <w:rFonts w:eastAsia="SimSun"/>
      <w:sz w:val="20"/>
      <w:szCs w:val="20"/>
      <w:lang w:eastAsia="en-US"/>
    </w:rPr>
  </w:style>
  <w:style w:type="table" w:styleId="PlainTable2">
    <w:name w:val="Plain Table 2"/>
    <w:basedOn w:val="TableNormal"/>
    <w:uiPriority w:val="42"/>
    <w:rsid w:val="00FF4B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15F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007A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F597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A438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37B9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8709E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015F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52C5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B0B05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67CBD"/>
    <w:rPr>
      <w:color w:val="605E5C"/>
      <w:shd w:val="clear" w:color="auto" w:fill="E1DFDD"/>
    </w:rPr>
  </w:style>
  <w:style w:type="paragraph" w:customStyle="1" w:styleId="BIEmailAddress">
    <w:name w:val="BI_Email_Address"/>
    <w:basedOn w:val="Normal"/>
    <w:next w:val="Normal"/>
    <w:autoRedefine/>
    <w:rsid w:val="004125FB"/>
    <w:pPr>
      <w:spacing w:line="276" w:lineRule="auto"/>
      <w:jc w:val="both"/>
    </w:pPr>
    <w:rPr>
      <w:rFonts w:ascii="Arno Pro" w:hAnsi="Arno Pro"/>
      <w:sz w:val="18"/>
      <w:szCs w:val="20"/>
      <w:lang w:val="en-US" w:eastAsia="en-US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141447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D4719"/>
  </w:style>
  <w:style w:type="character" w:customStyle="1" w:styleId="identifier">
    <w:name w:val="identifier"/>
    <w:basedOn w:val="DefaultParagraphFont"/>
    <w:rsid w:val="00BD17B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A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3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2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6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22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8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7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0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35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DD4A1BA54B174E9E1F7DD80873E436" ma:contentTypeVersion="14" ma:contentTypeDescription="Create a new document." ma:contentTypeScope="" ma:versionID="720f4e7aa3b40089a232e61c35fd4722">
  <xsd:schema xmlns:xsd="http://www.w3.org/2001/XMLSchema" xmlns:xs="http://www.w3.org/2001/XMLSchema" xmlns:p="http://schemas.microsoft.com/office/2006/metadata/properties" xmlns:ns3="8c874e85-716f-43ea-b60e-82c7f9f803ed" xmlns:ns4="ff94995e-c15e-4169-bc85-7857446936d0" targetNamespace="http://schemas.microsoft.com/office/2006/metadata/properties" ma:root="true" ma:fieldsID="ce3bc93899feeca5b45b33b105d508a7" ns3:_="" ns4:_="">
    <xsd:import namespace="8c874e85-716f-43ea-b60e-82c7f9f803ed"/>
    <xsd:import namespace="ff94995e-c15e-4169-bc85-7857446936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74e85-716f-43ea-b60e-82c7f9f80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4995e-c15e-4169-bc85-7857446936d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EBE5C40-E0D4-41FF-9212-367347CC4B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74e85-716f-43ea-b60e-82c7f9f803ed"/>
    <ds:schemaRef ds:uri="ff94995e-c15e-4169-bc85-785744693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806362-5119-4D0D-AA7A-766EBE1D1C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0B78E1-3B1B-49BC-AAF2-0D32F276A7B7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ff94995e-c15e-4169-bc85-7857446936d0"/>
    <ds:schemaRef ds:uri="8c874e85-716f-43ea-b60e-82c7f9f803ed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A307D73-199A-40A6-B5D1-9831A7681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01</Words>
  <Characters>128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Samuel Furse</cp:lastModifiedBy>
  <cp:revision>3</cp:revision>
  <cp:lastPrinted>2021-11-23T13:45:00Z</cp:lastPrinted>
  <dcterms:created xsi:type="dcterms:W3CDTF">2022-01-11T21:00:00Z</dcterms:created>
  <dcterms:modified xsi:type="dcterms:W3CDTF">2022-01-11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DD4A1BA54B174E9E1F7DD80873E436</vt:lpwstr>
  </property>
</Properties>
</file>